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C3524" w14:textId="75C336E8" w:rsidR="00000000" w:rsidRPr="004B2F3F" w:rsidRDefault="00FA7B07" w:rsidP="00B8422E">
      <w:pPr>
        <w:spacing w:line="0" w:lineRule="atLeast"/>
        <w:jc w:val="center"/>
        <w:rPr>
          <w:rFonts w:ascii="微軟正黑體" w:eastAsia="微軟正黑體" w:hAnsi="微軟正黑體"/>
          <w:lang w:val="en-GB"/>
        </w:rPr>
      </w:pPr>
      <w:r w:rsidRPr="004B2F3F">
        <w:rPr>
          <w:rFonts w:ascii="微軟正黑體" w:eastAsia="微軟正黑體" w:hAnsi="微軟正黑體" w:hint="eastAsia"/>
          <w:lang w:val="en-GB"/>
        </w:rPr>
        <w:t>P</w:t>
      </w:r>
      <w:r w:rsidRPr="004B2F3F">
        <w:rPr>
          <w:rFonts w:ascii="微軟正黑體" w:eastAsia="微軟正黑體" w:hAnsi="微軟正黑體"/>
          <w:lang w:val="en-GB"/>
        </w:rPr>
        <w:t>re-</w:t>
      </w:r>
      <w:r w:rsidR="007341A8">
        <w:rPr>
          <w:rFonts w:ascii="微軟正黑體" w:eastAsia="微軟正黑體" w:hAnsi="微軟正黑體" w:hint="eastAsia"/>
          <w:lang w:val="en-GB"/>
        </w:rPr>
        <w:t xml:space="preserve"> and </w:t>
      </w:r>
      <w:proofErr w:type="gramStart"/>
      <w:r w:rsidR="007341A8">
        <w:rPr>
          <w:rFonts w:ascii="微軟正黑體" w:eastAsia="微軟正黑體" w:hAnsi="微軟正黑體" w:hint="eastAsia"/>
          <w:lang w:val="en-GB"/>
        </w:rPr>
        <w:t xml:space="preserve">Post- </w:t>
      </w:r>
      <w:r w:rsidRPr="004B2F3F">
        <w:rPr>
          <w:rFonts w:ascii="微軟正黑體" w:eastAsia="微軟正黑體" w:hAnsi="微軟正黑體" w:hint="eastAsia"/>
          <w:lang w:val="en-GB"/>
        </w:rPr>
        <w:t>e</w:t>
      </w:r>
      <w:r w:rsidRPr="004B2F3F">
        <w:rPr>
          <w:rFonts w:ascii="微軟正黑體" w:eastAsia="微軟正黑體" w:hAnsi="微軟正黑體"/>
          <w:lang w:val="en-GB"/>
        </w:rPr>
        <w:t>xercise</w:t>
      </w:r>
      <w:proofErr w:type="gramEnd"/>
      <w:r w:rsidRPr="004B2F3F">
        <w:rPr>
          <w:rFonts w:ascii="微軟正黑體" w:eastAsia="微軟正黑體" w:hAnsi="微軟正黑體"/>
          <w:lang w:val="en-GB"/>
        </w:rPr>
        <w:t xml:space="preserve"> survey</w:t>
      </w:r>
    </w:p>
    <w:p w14:paraId="759BB6D9" w14:textId="027740D8" w:rsidR="00FA7B07" w:rsidRPr="004B2F3F" w:rsidRDefault="00B8422E" w:rsidP="004B2F3F">
      <w:pPr>
        <w:spacing w:line="0" w:lineRule="atLeast"/>
        <w:rPr>
          <w:rFonts w:ascii="微軟正黑體" w:eastAsia="微軟正黑體" w:hAnsi="微軟正黑體" w:hint="eastAsia"/>
          <w:lang w:val="en-GB"/>
        </w:rPr>
      </w:pPr>
      <w:r w:rsidRPr="00B8422E">
        <w:rPr>
          <w:rFonts w:ascii="微軟正黑體" w:eastAsia="微軟正黑體" w:hAnsi="微軟正黑體"/>
          <w:b/>
          <w:bCs/>
          <w:lang w:val="en-GB"/>
        </w:rPr>
        <w:t>Age</w:t>
      </w:r>
      <w:r w:rsidRPr="004B2F3F">
        <w:rPr>
          <w:rFonts w:ascii="微軟正黑體" w:eastAsia="微軟正黑體" w:hAnsi="微軟正黑體"/>
          <w:lang w:val="en-GB"/>
        </w:rPr>
        <w:t>:</w:t>
      </w:r>
      <w:r>
        <w:rPr>
          <w:rFonts w:ascii="微軟正黑體" w:eastAsia="微軟正黑體" w:hAnsi="微軟正黑體"/>
          <w:lang w:val="en-GB"/>
        </w:rPr>
        <w:t xml:space="preserve"> _</w:t>
      </w:r>
      <w:r>
        <w:rPr>
          <w:rFonts w:ascii="微軟正黑體" w:eastAsia="微軟正黑體" w:hAnsi="微軟正黑體" w:hint="eastAsia"/>
          <w:lang w:val="en-GB"/>
        </w:rPr>
        <w:t>_____</w:t>
      </w:r>
    </w:p>
    <w:p w14:paraId="36530D3C" w14:textId="77777777" w:rsidR="00B8422E" w:rsidRDefault="00B8422E" w:rsidP="004B2F3F">
      <w:pPr>
        <w:spacing w:line="0" w:lineRule="atLeast"/>
        <w:rPr>
          <w:rFonts w:ascii="微軟正黑體" w:eastAsia="微軟正黑體" w:hAnsi="微軟正黑體"/>
          <w:b/>
          <w:bCs/>
          <w:lang w:val="en-GB"/>
        </w:rPr>
      </w:pPr>
    </w:p>
    <w:p w14:paraId="6352D954" w14:textId="24ED1533" w:rsidR="00B8422E" w:rsidRPr="00B8422E" w:rsidRDefault="00FA7B07" w:rsidP="004B2F3F">
      <w:pPr>
        <w:spacing w:line="0" w:lineRule="atLeast"/>
        <w:rPr>
          <w:rFonts w:ascii="微軟正黑體" w:eastAsia="微軟正黑體" w:hAnsi="微軟正黑體"/>
          <w:b/>
          <w:bCs/>
          <w:lang w:val="en-GB"/>
        </w:rPr>
      </w:pPr>
      <w:r w:rsidRPr="00B8422E">
        <w:rPr>
          <w:rFonts w:ascii="微軟正黑體" w:eastAsia="微軟正黑體" w:hAnsi="微軟正黑體" w:hint="eastAsia"/>
          <w:b/>
          <w:bCs/>
          <w:lang w:val="en-GB"/>
        </w:rPr>
        <w:t>Gender:</w:t>
      </w:r>
      <w:r w:rsidR="004B2F3F" w:rsidRPr="00B8422E">
        <w:rPr>
          <w:rFonts w:ascii="微軟正黑體" w:eastAsia="微軟正黑體" w:hAnsi="微軟正黑體" w:hint="eastAsia"/>
          <w:b/>
          <w:bCs/>
          <w:lang w:val="en-GB"/>
        </w:rPr>
        <w:t xml:space="preserve"> </w:t>
      </w:r>
    </w:p>
    <w:p w14:paraId="00A110F4" w14:textId="77777777" w:rsidR="00B8422E" w:rsidRPr="00B8422E" w:rsidRDefault="004B2F3F" w:rsidP="00B8422E">
      <w:pPr>
        <w:pStyle w:val="a4"/>
        <w:numPr>
          <w:ilvl w:val="0"/>
          <w:numId w:val="22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 xml:space="preserve">Male </w:t>
      </w:r>
    </w:p>
    <w:p w14:paraId="7A3B2B66" w14:textId="489B15D3" w:rsidR="00FA7B07" w:rsidRPr="00B8422E" w:rsidRDefault="004B2F3F" w:rsidP="00B8422E">
      <w:pPr>
        <w:pStyle w:val="a4"/>
        <w:numPr>
          <w:ilvl w:val="0"/>
          <w:numId w:val="22"/>
        </w:numPr>
        <w:spacing w:line="0" w:lineRule="atLeast"/>
        <w:ind w:leftChars="0"/>
        <w:rPr>
          <w:rFonts w:ascii="微軟正黑體" w:eastAsia="微軟正黑體" w:hAnsi="微軟正黑體" w:hint="eastAsia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Female</w:t>
      </w:r>
    </w:p>
    <w:p w14:paraId="59D27A23" w14:textId="77777777" w:rsidR="00B8422E" w:rsidRDefault="00B8422E" w:rsidP="004B2F3F">
      <w:pPr>
        <w:spacing w:line="0" w:lineRule="atLeast"/>
        <w:rPr>
          <w:rFonts w:ascii="微軟正黑體" w:eastAsia="微軟正黑體" w:hAnsi="微軟正黑體"/>
          <w:b/>
          <w:bCs/>
          <w:lang w:val="en-GB"/>
        </w:rPr>
      </w:pPr>
    </w:p>
    <w:p w14:paraId="2C45591D" w14:textId="2B2F8A1E" w:rsidR="00FA7B07" w:rsidRPr="00B8422E" w:rsidRDefault="004B2F3F" w:rsidP="004B2F3F">
      <w:pPr>
        <w:spacing w:line="0" w:lineRule="atLeast"/>
        <w:rPr>
          <w:rFonts w:ascii="微軟正黑體" w:eastAsia="微軟正黑體" w:hAnsi="微軟正黑體"/>
          <w:b/>
          <w:bCs/>
          <w:lang w:val="en-GB"/>
        </w:rPr>
      </w:pPr>
      <w:r w:rsidRPr="00B8422E">
        <w:rPr>
          <w:rFonts w:ascii="微軟正黑體" w:eastAsia="微軟正黑體" w:hAnsi="微軟正黑體" w:hint="eastAsia"/>
          <w:b/>
          <w:bCs/>
          <w:lang w:val="en-GB"/>
        </w:rPr>
        <w:t>P</w:t>
      </w:r>
      <w:r w:rsidR="00FA7B07" w:rsidRPr="00B8422E">
        <w:rPr>
          <w:rFonts w:ascii="微軟正黑體" w:eastAsia="微軟正黑體" w:hAnsi="微軟正黑體"/>
          <w:b/>
          <w:bCs/>
          <w:lang w:val="en-GB"/>
        </w:rPr>
        <w:t>revious disaster training experience</w:t>
      </w:r>
    </w:p>
    <w:p w14:paraId="58682AC7" w14:textId="77777777" w:rsidR="00B8422E" w:rsidRPr="00B8422E" w:rsidRDefault="004B2F3F" w:rsidP="00B8422E">
      <w:pPr>
        <w:pStyle w:val="a4"/>
        <w:numPr>
          <w:ilvl w:val="0"/>
          <w:numId w:val="23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  <w:lang w:val="en-GB"/>
        </w:rPr>
        <w:t>N</w:t>
      </w:r>
      <w:r w:rsidRPr="00B8422E">
        <w:rPr>
          <w:rFonts w:ascii="微軟正黑體" w:eastAsia="微軟正黑體" w:hAnsi="微軟正黑體" w:hint="eastAsia"/>
          <w:lang w:val="en-GB"/>
        </w:rPr>
        <w:t xml:space="preserve">one  </w:t>
      </w:r>
    </w:p>
    <w:p w14:paraId="76135DF4" w14:textId="77777777" w:rsidR="00B8422E" w:rsidRPr="00B8422E" w:rsidRDefault="004B2F3F" w:rsidP="00B8422E">
      <w:pPr>
        <w:pStyle w:val="a4"/>
        <w:numPr>
          <w:ilvl w:val="0"/>
          <w:numId w:val="23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 xml:space="preserve">Once  </w:t>
      </w:r>
    </w:p>
    <w:p w14:paraId="37387596" w14:textId="77777777" w:rsidR="00B8422E" w:rsidRPr="00B8422E" w:rsidRDefault="004B2F3F" w:rsidP="00B8422E">
      <w:pPr>
        <w:pStyle w:val="a4"/>
        <w:numPr>
          <w:ilvl w:val="0"/>
          <w:numId w:val="23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 xml:space="preserve">Twice   </w:t>
      </w:r>
    </w:p>
    <w:p w14:paraId="3420673A" w14:textId="60083DD1" w:rsidR="004B2F3F" w:rsidRPr="00B8422E" w:rsidRDefault="004B2F3F" w:rsidP="00B8422E">
      <w:pPr>
        <w:pStyle w:val="a4"/>
        <w:numPr>
          <w:ilvl w:val="0"/>
          <w:numId w:val="23"/>
        </w:numPr>
        <w:spacing w:line="0" w:lineRule="atLeast"/>
        <w:ind w:leftChars="0"/>
        <w:rPr>
          <w:rFonts w:ascii="微軟正黑體" w:eastAsia="微軟正黑體" w:hAnsi="微軟正黑體" w:hint="eastAsia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&gt;3 times</w:t>
      </w:r>
    </w:p>
    <w:p w14:paraId="3E00CAA2" w14:textId="77777777" w:rsidR="004B2F3F" w:rsidRPr="004B2F3F" w:rsidRDefault="004B2F3F" w:rsidP="004B2F3F">
      <w:pPr>
        <w:spacing w:line="0" w:lineRule="atLeast"/>
        <w:rPr>
          <w:rFonts w:ascii="微軟正黑體" w:eastAsia="微軟正黑體" w:hAnsi="微軟正黑體"/>
          <w:lang w:val="en-GB"/>
        </w:rPr>
      </w:pPr>
    </w:p>
    <w:p w14:paraId="6CDF27A1" w14:textId="27DCFF54" w:rsidR="004B2F3F" w:rsidRPr="00B8422E" w:rsidRDefault="00B8422E" w:rsidP="004B2F3F">
      <w:pPr>
        <w:spacing w:line="0" w:lineRule="atLeast"/>
        <w:rPr>
          <w:rFonts w:ascii="微軟正黑體" w:eastAsia="微軟正黑體" w:hAnsi="微軟正黑體" w:hint="eastAsia"/>
          <w:b/>
          <w:bCs/>
          <w:lang w:val="en-GB"/>
        </w:rPr>
      </w:pPr>
      <w:r w:rsidRPr="00B8422E">
        <w:rPr>
          <w:rFonts w:ascii="微軟正黑體" w:eastAsia="微軟正黑體" w:hAnsi="微軟正黑體"/>
          <w:b/>
          <w:bCs/>
        </w:rPr>
        <w:t>How interested are you in learning disaster medicine?</w:t>
      </w:r>
    </w:p>
    <w:p w14:paraId="68A189FA" w14:textId="77777777" w:rsidR="00B8422E" w:rsidRPr="00B8422E" w:rsidRDefault="004B2F3F" w:rsidP="00B8422E">
      <w:pPr>
        <w:pStyle w:val="a4"/>
        <w:numPr>
          <w:ilvl w:val="0"/>
          <w:numId w:val="24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  <w:lang w:val="en-GB"/>
        </w:rPr>
        <w:t>1 = very uninterested</w:t>
      </w:r>
    </w:p>
    <w:p w14:paraId="1A4B80C0" w14:textId="5D9708F6" w:rsidR="00B8422E" w:rsidRPr="00B8422E" w:rsidRDefault="00B8422E" w:rsidP="00B8422E">
      <w:pPr>
        <w:pStyle w:val="a4"/>
        <w:numPr>
          <w:ilvl w:val="0"/>
          <w:numId w:val="24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2</w:t>
      </w:r>
    </w:p>
    <w:p w14:paraId="5166EA74" w14:textId="743D3450" w:rsidR="00B8422E" w:rsidRPr="00B8422E" w:rsidRDefault="00B8422E" w:rsidP="00B8422E">
      <w:pPr>
        <w:pStyle w:val="a4"/>
        <w:numPr>
          <w:ilvl w:val="0"/>
          <w:numId w:val="24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3</w:t>
      </w:r>
    </w:p>
    <w:p w14:paraId="64762A20" w14:textId="243AFF4B" w:rsidR="00B8422E" w:rsidRPr="00B8422E" w:rsidRDefault="00B8422E" w:rsidP="00B8422E">
      <w:pPr>
        <w:pStyle w:val="a4"/>
        <w:numPr>
          <w:ilvl w:val="0"/>
          <w:numId w:val="24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4</w:t>
      </w:r>
    </w:p>
    <w:p w14:paraId="250DA37E" w14:textId="18373DD3" w:rsidR="004B2F3F" w:rsidRPr="00B8422E" w:rsidRDefault="004B2F3F" w:rsidP="00B8422E">
      <w:pPr>
        <w:pStyle w:val="a4"/>
        <w:numPr>
          <w:ilvl w:val="0"/>
          <w:numId w:val="24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  <w:lang w:val="en-GB"/>
        </w:rPr>
        <w:t>5 = very interested</w:t>
      </w:r>
    </w:p>
    <w:p w14:paraId="47B54206" w14:textId="77777777" w:rsidR="004B2F3F" w:rsidRPr="004B2F3F" w:rsidRDefault="004B2F3F" w:rsidP="004B2F3F">
      <w:pPr>
        <w:spacing w:line="0" w:lineRule="atLeast"/>
        <w:rPr>
          <w:rFonts w:ascii="微軟正黑體" w:eastAsia="微軟正黑體" w:hAnsi="微軟正黑體"/>
          <w:lang w:val="en-GB"/>
        </w:rPr>
      </w:pPr>
    </w:p>
    <w:p w14:paraId="63CFF402" w14:textId="1CFA5BD5" w:rsidR="00FA7B07" w:rsidRPr="00B8422E" w:rsidRDefault="007341A8" w:rsidP="004B2F3F">
      <w:pPr>
        <w:spacing w:line="0" w:lineRule="atLeast"/>
        <w:rPr>
          <w:rFonts w:ascii="微軟正黑體" w:eastAsia="微軟正黑體" w:hAnsi="微軟正黑體" w:cs="Calibri"/>
          <w:b/>
          <w:bCs/>
          <w:lang w:val="en-GB"/>
        </w:rPr>
      </w:pPr>
      <w:r w:rsidRPr="007341A8">
        <w:rPr>
          <w:rFonts w:ascii="微軟正黑體" w:eastAsia="微軟正黑體" w:hAnsi="微軟正黑體" w:cs="Calibri"/>
          <w:b/>
          <w:bCs/>
        </w:rPr>
        <w:t>How willing are you to participate in managing mass casualty incidents?</w:t>
      </w:r>
    </w:p>
    <w:p w14:paraId="428B3A65" w14:textId="3E7B4EE6" w:rsidR="00B8422E" w:rsidRPr="00B8422E" w:rsidRDefault="004B2F3F" w:rsidP="00B8422E">
      <w:pPr>
        <w:pStyle w:val="a4"/>
        <w:numPr>
          <w:ilvl w:val="0"/>
          <w:numId w:val="25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  <w:lang w:val="en-GB"/>
        </w:rPr>
        <w:t xml:space="preserve">1 = </w:t>
      </w:r>
      <w:r w:rsidR="007341A8" w:rsidRPr="00B8422E">
        <w:rPr>
          <w:rFonts w:ascii="微軟正黑體" w:eastAsia="微軟正黑體" w:hAnsi="微軟正黑體"/>
          <w:lang w:val="en-GB"/>
        </w:rPr>
        <w:t xml:space="preserve">very </w:t>
      </w:r>
      <w:r w:rsidRPr="00B8422E">
        <w:rPr>
          <w:rFonts w:ascii="微軟正黑體" w:eastAsia="微軟正黑體" w:hAnsi="微軟正黑體"/>
          <w:lang w:val="en-GB"/>
        </w:rPr>
        <w:t>unwilling</w:t>
      </w:r>
    </w:p>
    <w:p w14:paraId="69E4D3F0" w14:textId="0AA39EFE" w:rsidR="00B8422E" w:rsidRPr="00B8422E" w:rsidRDefault="00B8422E" w:rsidP="00B8422E">
      <w:pPr>
        <w:pStyle w:val="a4"/>
        <w:numPr>
          <w:ilvl w:val="0"/>
          <w:numId w:val="25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2</w:t>
      </w:r>
    </w:p>
    <w:p w14:paraId="0F0B0C85" w14:textId="35EBF52D" w:rsidR="00B8422E" w:rsidRPr="00B8422E" w:rsidRDefault="00B8422E" w:rsidP="00B8422E">
      <w:pPr>
        <w:pStyle w:val="a4"/>
        <w:numPr>
          <w:ilvl w:val="0"/>
          <w:numId w:val="25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3</w:t>
      </w:r>
    </w:p>
    <w:p w14:paraId="2E511ED6" w14:textId="7918C13E" w:rsidR="00B8422E" w:rsidRPr="00B8422E" w:rsidRDefault="00B8422E" w:rsidP="00B8422E">
      <w:pPr>
        <w:pStyle w:val="a4"/>
        <w:numPr>
          <w:ilvl w:val="0"/>
          <w:numId w:val="25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 w:hint="eastAsia"/>
          <w:lang w:val="en-GB"/>
        </w:rPr>
        <w:t>4</w:t>
      </w:r>
    </w:p>
    <w:p w14:paraId="249C820A" w14:textId="724C083C" w:rsidR="004B2F3F" w:rsidRPr="00B8422E" w:rsidRDefault="004B2F3F" w:rsidP="00B8422E">
      <w:pPr>
        <w:pStyle w:val="a4"/>
        <w:numPr>
          <w:ilvl w:val="0"/>
          <w:numId w:val="25"/>
        </w:numPr>
        <w:spacing w:line="0" w:lineRule="atLeast"/>
        <w:ind w:leftChars="0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  <w:lang w:val="en-GB"/>
        </w:rPr>
        <w:t>5 = very willing</w:t>
      </w:r>
    </w:p>
    <w:p w14:paraId="43A034AF" w14:textId="77777777" w:rsidR="004B2F3F" w:rsidRP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</w:p>
    <w:p w14:paraId="77C6044E" w14:textId="2DE0E895" w:rsidR="004B2F3F" w:rsidRPr="007341A8" w:rsidRDefault="004B2F3F" w:rsidP="004B2F3F">
      <w:pPr>
        <w:spacing w:line="0" w:lineRule="atLeast"/>
        <w:rPr>
          <w:rFonts w:ascii="微軟正黑體" w:eastAsia="微軟正黑體" w:hAnsi="微軟正黑體" w:cs="Calibri" w:hint="eastAsia"/>
          <w:b/>
          <w:bCs/>
          <w:lang w:val="en-GB"/>
        </w:rPr>
      </w:pPr>
      <w:r w:rsidRPr="007341A8">
        <w:rPr>
          <w:rFonts w:ascii="微軟正黑體" w:eastAsia="微軟正黑體" w:hAnsi="微軟正黑體" w:cs="Calibri" w:hint="eastAsia"/>
          <w:b/>
          <w:bCs/>
          <w:lang w:val="en-GB"/>
        </w:rPr>
        <w:t>K</w:t>
      </w:r>
      <w:r w:rsidR="00FA7B07" w:rsidRPr="007341A8">
        <w:rPr>
          <w:rFonts w:ascii="微軟正黑體" w:eastAsia="微軟正黑體" w:hAnsi="微軟正黑體" w:cs="Calibri"/>
          <w:b/>
          <w:bCs/>
          <w:lang w:val="en-GB"/>
        </w:rPr>
        <w:t>nowledge assessment</w:t>
      </w:r>
      <w:r w:rsidRPr="007341A8">
        <w:rPr>
          <w:rFonts w:ascii="微軟正黑體" w:eastAsia="微軟正黑體" w:hAnsi="微軟正黑體" w:cs="Calibri" w:hint="eastAsia"/>
          <w:b/>
          <w:bCs/>
          <w:lang w:val="en-GB"/>
        </w:rPr>
        <w:t>:</w:t>
      </w:r>
    </w:p>
    <w:p w14:paraId="02A0206C" w14:textId="124C915B" w:rsid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>
        <w:rPr>
          <w:rFonts w:ascii="微軟正黑體" w:eastAsia="微軟正黑體" w:hAnsi="微軟正黑體" w:cs="Calibri" w:hint="eastAsia"/>
          <w:lang w:val="en-GB"/>
        </w:rPr>
        <w:t xml:space="preserve">Part </w:t>
      </w:r>
      <w:r w:rsidRPr="004B2F3F">
        <w:rPr>
          <w:rFonts w:ascii="微軟正黑體" w:eastAsia="微軟正黑體" w:hAnsi="微軟正黑體" w:cs="Calibri"/>
          <w:lang w:val="en-GB"/>
        </w:rPr>
        <w:t>A</w:t>
      </w:r>
      <w:r>
        <w:rPr>
          <w:rFonts w:ascii="微軟正黑體" w:eastAsia="微軟正黑體" w:hAnsi="微軟正黑體" w:cs="Calibri" w:hint="eastAsia"/>
          <w:lang w:val="en-GB"/>
        </w:rPr>
        <w:t>.</w:t>
      </w:r>
      <w:r w:rsidRPr="004B2F3F">
        <w:rPr>
          <w:rFonts w:ascii="微軟正黑體" w:eastAsia="微軟正黑體" w:hAnsi="微軟正黑體" w:cs="Calibri"/>
          <w:lang w:val="en-GB"/>
        </w:rPr>
        <w:t>: Incident management system</w:t>
      </w:r>
    </w:p>
    <w:p w14:paraId="4FA4C4C0" w14:textId="77777777" w:rsidR="003307B1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A-1 In the Incident Command System (ICS), which of the following job assignments is the most 'inappropriate'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7E17B95B" w14:textId="28B5AF56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Triage of patients: Operations Section </w:t>
      </w:r>
    </w:p>
    <w:p w14:paraId="71D54366" w14:textId="5D143E52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Establishment of the command center communication system: Planning Section </w:t>
      </w:r>
    </w:p>
    <w:p w14:paraId="75CE64B9" w14:textId="6CA7C5F3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Providing meals for emergency personnel: Logistics Section </w:t>
      </w:r>
    </w:p>
    <w:p w14:paraId="1E527321" w14:textId="7B61E646" w:rsidR="00DB78C7" w:rsidRP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  <w:lang w:val="en-GB"/>
        </w:rPr>
      </w:pPr>
      <w:r w:rsidRPr="00DB78C7">
        <w:rPr>
          <w:rFonts w:ascii="微軟正黑體" w:eastAsia="微軟正黑體" w:hAnsi="微軟正黑體" w:cs="Calibri"/>
        </w:rPr>
        <w:t>(D.) Registering attendance of emergency personnel: Finance/Administration Section</w:t>
      </w:r>
    </w:p>
    <w:p w14:paraId="32578C54" w14:textId="5CF864B5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 xml:space="preserve">A-2 In the command </w:t>
      </w:r>
      <w:r w:rsidR="003307B1">
        <w:rPr>
          <w:rFonts w:ascii="微軟正黑體" w:eastAsia="微軟正黑體" w:hAnsi="微軟正黑體" w:cs="Calibri" w:hint="eastAsia"/>
          <w:b/>
          <w:bCs/>
        </w:rPr>
        <w:t>staff</w:t>
      </w:r>
      <w:r w:rsidRPr="00DB78C7">
        <w:rPr>
          <w:rFonts w:ascii="微軟正黑體" w:eastAsia="微軟正黑體" w:hAnsi="微軟正黑體" w:cs="Calibri"/>
          <w:b/>
          <w:bCs/>
        </w:rPr>
        <w:t xml:space="preserve"> of the ICS, which of the following position and job pairings is 'incorrect'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5533E633" w14:textId="403C5490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lastRenderedPageBreak/>
        <w:t xml:space="preserve">(A.) Incident Commander: understanding the current situation of the incident </w:t>
      </w:r>
    </w:p>
    <w:p w14:paraId="4BC5CFB8" w14:textId="3673290D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Public Information Officer: releasing the current response status of the hospital to the media </w:t>
      </w:r>
    </w:p>
    <w:p w14:paraId="714316C7" w14:textId="7C360D1B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Liaison Officer: reporting the hospital's current response status to the Health Bureau </w:t>
      </w:r>
    </w:p>
    <w:p w14:paraId="7D1EFF68" w14:textId="40A1B906" w:rsidR="00DB78C7" w:rsidRP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  <w:lang w:val="en-GB"/>
        </w:rPr>
      </w:pPr>
      <w:r w:rsidRPr="00DB78C7">
        <w:rPr>
          <w:rFonts w:ascii="微軟正黑體" w:eastAsia="微軟正黑體" w:hAnsi="微軟正黑體" w:cs="Calibri"/>
        </w:rPr>
        <w:t>(D.) Safety Officer: setting up barriers and controlling the media from entering the emergency room</w:t>
      </w:r>
    </w:p>
    <w:p w14:paraId="4E7F19FB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A-3 Regarding the coordination and assignment of tasks in the ICS, which of the following is correct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1B37F23B" w14:textId="6A4EF070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A.) Information needed by the Public Information Officer is provided by the Operations Section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5F71DC2D" w14:textId="716AE2DC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>(B.) If a member of the Operations Section is injured, they are treated by the Logistics Section</w:t>
      </w:r>
      <w:r w:rsidR="008E2022">
        <w:rPr>
          <w:rFonts w:ascii="微軟正黑體" w:eastAsia="微軟正黑體" w:hAnsi="微軟正黑體" w:cs="Calibri" w:hint="eastAsia"/>
        </w:rPr>
        <w:t>.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00BE92A5" w14:textId="5DD0B008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C.) If a member of the Planning Section is hungry, meals are provided by the Finance/Administration Section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343764B6" w14:textId="29FE1C71" w:rsidR="00DB78C7" w:rsidRP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  <w:lang w:val="en-GB"/>
        </w:rPr>
      </w:pPr>
      <w:r w:rsidRPr="00DB78C7">
        <w:rPr>
          <w:rFonts w:ascii="微軟正黑體" w:eastAsia="微軟正黑體" w:hAnsi="微軟正黑體" w:cs="Calibri"/>
        </w:rPr>
        <w:t>(D.) The response objectives set by the Incident Commander are verified for safety by the Liaison Officer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22F9DBF4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A-4 Which of the following descriptions about ICS regulations is the most 'incorrect'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22D03F30" w14:textId="55B2F997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A.) The number of people in a group is usually controlled within 3 to 7 people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7B266397" w14:textId="6C845CB7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B.) Commands in the ICS are transmitted top-down only, with no horizontal transmission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23E26310" w14:textId="05806850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C.) If a new task within a group is not assigned, it is managed by the Incident Commander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398DA9B8" w14:textId="2A2E746B" w:rsidR="00DB78C7" w:rsidRP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  <w:lang w:val="en-GB"/>
        </w:rPr>
      </w:pPr>
      <w:r w:rsidRPr="00DB78C7">
        <w:rPr>
          <w:rFonts w:ascii="微軟正黑體" w:eastAsia="微軟正黑體" w:hAnsi="微軟正黑體" w:cs="Calibri"/>
        </w:rPr>
        <w:t xml:space="preserve">(D.) </w:t>
      </w:r>
      <w:r w:rsidR="003307B1">
        <w:rPr>
          <w:rFonts w:ascii="微軟正黑體" w:eastAsia="微軟正黑體" w:hAnsi="微軟正黑體" w:cs="Calibri" w:hint="eastAsia"/>
        </w:rPr>
        <w:t>Unit</w:t>
      </w:r>
      <w:r w:rsidRPr="00DB78C7">
        <w:rPr>
          <w:rFonts w:ascii="微軟正黑體" w:eastAsia="微軟正黑體" w:hAnsi="微軟正黑體" w:cs="Calibri"/>
        </w:rPr>
        <w:t>s under each section can be activated in stages as needed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142882D4" w14:textId="77777777" w:rsidR="004B2F3F" w:rsidRP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</w:p>
    <w:p w14:paraId="54087AEB" w14:textId="6272C08A" w:rsid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>
        <w:rPr>
          <w:rFonts w:ascii="微軟正黑體" w:eastAsia="微軟正黑體" w:hAnsi="微軟正黑體" w:cs="Calibri" w:hint="eastAsia"/>
          <w:lang w:val="en-GB"/>
        </w:rPr>
        <w:t xml:space="preserve">Part </w:t>
      </w:r>
      <w:r w:rsidRPr="004B2F3F">
        <w:rPr>
          <w:rFonts w:ascii="微軟正黑體" w:eastAsia="微軟正黑體" w:hAnsi="微軟正黑體" w:cs="Calibri"/>
          <w:lang w:val="en-GB"/>
        </w:rPr>
        <w:t>B: Recognition, notification, and initiation</w:t>
      </w:r>
    </w:p>
    <w:p w14:paraId="01E2D45F" w14:textId="1EE749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 xml:space="preserve">B-1 While working in the emergency department of </w:t>
      </w:r>
      <w:r w:rsidR="003307B1">
        <w:rPr>
          <w:rFonts w:ascii="微軟正黑體" w:eastAsia="微軟正黑體" w:hAnsi="微軟正黑體" w:cs="Calibri" w:hint="eastAsia"/>
          <w:b/>
          <w:bCs/>
        </w:rPr>
        <w:t>this h</w:t>
      </w:r>
      <w:r w:rsidRPr="00DB78C7">
        <w:rPr>
          <w:rFonts w:ascii="微軟正黑體" w:eastAsia="微軟正黑體" w:hAnsi="微軟正黑體" w:cs="Calibri"/>
          <w:b/>
          <w:bCs/>
        </w:rPr>
        <w:t>ospital, which of the following is the least likely to be an indication of a mass casualty incident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0FF84F43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Patients continuously coming to register </w:t>
      </w:r>
    </w:p>
    <w:p w14:paraId="20724BD7" w14:textId="1896F87E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Notification from the Fire Department </w:t>
      </w:r>
      <w:r w:rsidR="003307B1" w:rsidRPr="003307B1">
        <w:rPr>
          <w:rFonts w:ascii="微軟正黑體" w:eastAsia="微軟正黑體" w:hAnsi="微軟正黑體" w:cs="Calibri"/>
        </w:rPr>
        <w:t>Emergency and Rescue Command Center</w:t>
      </w:r>
      <w:r w:rsidRPr="00DB78C7">
        <w:rPr>
          <w:rFonts w:ascii="微軟正黑體" w:eastAsia="微軟正黑體" w:hAnsi="微軟正黑體" w:cs="Calibri"/>
        </w:rPr>
        <w:t xml:space="preserve"> of a mass casualty incident </w:t>
      </w:r>
    </w:p>
    <w:p w14:paraId="789183D8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Many patients indicating they come from the same accident scene </w:t>
      </w:r>
    </w:p>
    <w:p w14:paraId="05A6A500" w14:textId="5BD43F69" w:rsidR="00DB78C7" w:rsidRDefault="00DB78C7" w:rsidP="00DB78C7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Seeing news reports of a major accident near the hospital</w:t>
      </w:r>
    </w:p>
    <w:p w14:paraId="107A72F4" w14:textId="60A3B3D3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 xml:space="preserve">B-2 </w:t>
      </w:r>
      <w:r w:rsidR="008207EB" w:rsidRPr="008207EB">
        <w:rPr>
          <w:rFonts w:ascii="微軟正黑體" w:eastAsia="微軟正黑體" w:hAnsi="微軟正黑體" w:cs="Calibri"/>
          <w:b/>
          <w:bCs/>
        </w:rPr>
        <w:t>While working in the emergency department of this hospital, upon being informed of a mass casualty incident, which of the following response actions is the most inappropriate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316D9A49" w14:textId="5F47E6DE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Trying to understand the </w:t>
      </w:r>
      <w:r w:rsidR="008207EB">
        <w:rPr>
          <w:rFonts w:ascii="微軟正黑體" w:eastAsia="微軟正黑體" w:hAnsi="微軟正黑體" w:cs="Calibri" w:hint="eastAsia"/>
        </w:rPr>
        <w:t xml:space="preserve">incident </w:t>
      </w:r>
      <w:r w:rsidRPr="00DB78C7">
        <w:rPr>
          <w:rFonts w:ascii="微軟正黑體" w:eastAsia="微軟正黑體" w:hAnsi="微軟正黑體" w:cs="Calibri" w:hint="eastAsia"/>
        </w:rPr>
        <w:t>s</w:t>
      </w:r>
      <w:r w:rsidRPr="00DB78C7">
        <w:rPr>
          <w:rFonts w:ascii="微軟正黑體" w:eastAsia="微軟正黑體" w:hAnsi="微軟正黑體" w:cs="Calibri"/>
        </w:rPr>
        <w:t xml:space="preserve">ituation through various means </w:t>
      </w:r>
    </w:p>
    <w:p w14:paraId="193BD574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Informing the attending physician on duty </w:t>
      </w:r>
    </w:p>
    <w:p w14:paraId="52EA02E4" w14:textId="75F07024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Notifying the </w:t>
      </w:r>
      <w:r w:rsidR="008207EB" w:rsidRPr="008207EB">
        <w:rPr>
          <w:rFonts w:ascii="微軟正黑體" w:eastAsia="微軟正黑體" w:hAnsi="微軟正黑體" w:cs="Calibri"/>
        </w:rPr>
        <w:t>Department of Emergency Medicine</w:t>
      </w:r>
      <w:r w:rsidRPr="00DB78C7">
        <w:rPr>
          <w:rFonts w:ascii="微軟正黑體" w:eastAsia="微軟正黑體" w:hAnsi="微軟正黑體" w:cs="Calibri"/>
        </w:rPr>
        <w:t xml:space="preserve"> director </w:t>
      </w:r>
    </w:p>
    <w:p w14:paraId="6532DFC4" w14:textId="2778733F" w:rsidR="00DB78C7" w:rsidRDefault="00DB78C7" w:rsidP="00DB78C7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Informing the switchboard to broadcast a "Code Brown 1"</w:t>
      </w:r>
    </w:p>
    <w:p w14:paraId="45E26E7E" w14:textId="619C785C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 xml:space="preserve">B-3 When you receive a notification from the Fire Department </w:t>
      </w:r>
      <w:r w:rsidR="008207EB" w:rsidRPr="008207EB">
        <w:rPr>
          <w:rFonts w:ascii="微軟正黑體" w:eastAsia="微軟正黑體" w:hAnsi="微軟正黑體" w:cs="Calibri"/>
          <w:b/>
          <w:bCs/>
        </w:rPr>
        <w:t xml:space="preserve">Emergency and Rescue </w:t>
      </w:r>
      <w:r w:rsidR="008207EB" w:rsidRPr="008207EB">
        <w:rPr>
          <w:rFonts w:ascii="微軟正黑體" w:eastAsia="微軟正黑體" w:hAnsi="微軟正黑體" w:cs="Calibri"/>
          <w:b/>
          <w:bCs/>
        </w:rPr>
        <w:lastRenderedPageBreak/>
        <w:t>Command Center</w:t>
      </w:r>
      <w:r w:rsidR="008207EB" w:rsidRPr="008207EB">
        <w:rPr>
          <w:rFonts w:ascii="微軟正黑體" w:eastAsia="微軟正黑體" w:hAnsi="微軟正黑體" w:cs="Calibri"/>
          <w:b/>
          <w:bCs/>
        </w:rPr>
        <w:t xml:space="preserve"> </w:t>
      </w:r>
      <w:r w:rsidRPr="00DB78C7">
        <w:rPr>
          <w:rFonts w:ascii="微軟正黑體" w:eastAsia="微軟正黑體" w:hAnsi="微軟正黑體" w:cs="Calibri"/>
          <w:b/>
          <w:bCs/>
        </w:rPr>
        <w:t>that the hospital is facing a mass casualty incident, which of the following information is the least necessary to inquire about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4820BD8F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The ratio of minor to severe injuries at the scene </w:t>
      </w:r>
    </w:p>
    <w:p w14:paraId="5EAB1870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The emergency response personnel mobilized at the scene </w:t>
      </w:r>
    </w:p>
    <w:p w14:paraId="6CE12675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The estimated time of arrival at the hospital </w:t>
      </w:r>
    </w:p>
    <w:p w14:paraId="236C384A" w14:textId="64D57B1E" w:rsidR="00DB78C7" w:rsidRDefault="00DB78C7" w:rsidP="00DB78C7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The details of the event causing the mass casualties</w:t>
      </w:r>
    </w:p>
    <w:p w14:paraId="7AA18A72" w14:textId="2A34BDAB" w:rsidR="00DB78C7" w:rsidRDefault="00DB78C7" w:rsidP="004B2F3F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 xml:space="preserve">B-4 </w:t>
      </w:r>
      <w:r w:rsidR="008207EB">
        <w:rPr>
          <w:rFonts w:ascii="微軟正黑體" w:eastAsia="微軟正黑體" w:hAnsi="微軟正黑體" w:cs="Calibri" w:hint="eastAsia"/>
          <w:b/>
          <w:bCs/>
        </w:rPr>
        <w:t>Emergency management</w:t>
      </w:r>
      <w:r w:rsidRPr="00DB78C7">
        <w:rPr>
          <w:rFonts w:ascii="微軟正黑體" w:eastAsia="微軟正黑體" w:hAnsi="微軟正黑體" w:cs="Calibri"/>
          <w:b/>
          <w:bCs/>
        </w:rPr>
        <w:t xml:space="preserve"> is divided into preparation, mitigation, response, and recovery phases. Which of the following tasks is not part of the response phase for a mass casualty incident in the </w:t>
      </w:r>
      <w:r w:rsidR="008207EB" w:rsidRPr="008207EB">
        <w:rPr>
          <w:rFonts w:ascii="微軟正黑體" w:eastAsia="微軟正黑體" w:hAnsi="微軟正黑體" w:cs="Calibri"/>
          <w:b/>
          <w:bCs/>
        </w:rPr>
        <w:t>Department of Emergency Medicine</w:t>
      </w:r>
      <w:r w:rsidRPr="00DB78C7">
        <w:rPr>
          <w:rFonts w:ascii="微軟正黑體" w:eastAsia="微軟正黑體" w:hAnsi="微軟正黑體" w:cs="Calibri"/>
          <w:b/>
          <w:bCs/>
        </w:rPr>
        <w:t>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6D15A3A9" w14:textId="77777777" w:rsidR="00DB78C7" w:rsidRDefault="00DB78C7" w:rsidP="004B2F3F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Planning the response organization structure </w:t>
      </w:r>
    </w:p>
    <w:p w14:paraId="1008C880" w14:textId="77777777" w:rsidR="00DB78C7" w:rsidRDefault="00DB78C7" w:rsidP="004B2F3F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Broadcasting the incident code via the switchboard </w:t>
      </w:r>
    </w:p>
    <w:p w14:paraId="6012B6D0" w14:textId="48FC3EFA" w:rsidR="00DB78C7" w:rsidRDefault="00DB78C7" w:rsidP="004B2F3F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Assembling the hospital's emergency response personnel </w:t>
      </w:r>
    </w:p>
    <w:p w14:paraId="54CD7AE9" w14:textId="72346BA6" w:rsidR="00DB78C7" w:rsidRDefault="00DB78C7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Briefing the emergency response personnel</w:t>
      </w:r>
    </w:p>
    <w:p w14:paraId="7E5AAF3A" w14:textId="77777777" w:rsidR="00DB78C7" w:rsidRDefault="00DB78C7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</w:p>
    <w:p w14:paraId="64605F3D" w14:textId="3C009B82" w:rsid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>
        <w:rPr>
          <w:rFonts w:ascii="微軟正黑體" w:eastAsia="微軟正黑體" w:hAnsi="微軟正黑體" w:cs="Calibri" w:hint="eastAsia"/>
          <w:lang w:val="en-GB"/>
        </w:rPr>
        <w:t xml:space="preserve">Part </w:t>
      </w:r>
      <w:r w:rsidRPr="004B2F3F">
        <w:rPr>
          <w:rFonts w:ascii="微軟正黑體" w:eastAsia="微軟正黑體" w:hAnsi="微軟正黑體" w:cs="Calibri"/>
          <w:lang w:val="en-GB"/>
        </w:rPr>
        <w:t>C: Patient triage</w:t>
      </w:r>
    </w:p>
    <w:p w14:paraId="0A216235" w14:textId="53AEEDC2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C-1 Which of the following correctly describes the difference between mass casualty triage and general emergency</w:t>
      </w:r>
      <w:r w:rsidR="008207EB">
        <w:rPr>
          <w:rFonts w:ascii="微軟正黑體" w:eastAsia="微軟正黑體" w:hAnsi="微軟正黑體" w:cs="Calibri" w:hint="eastAsia"/>
          <w:b/>
          <w:bCs/>
        </w:rPr>
        <w:t xml:space="preserve"> room (ER)</w:t>
      </w:r>
      <w:r w:rsidRPr="00DB78C7">
        <w:rPr>
          <w:rFonts w:ascii="微軟正黑體" w:eastAsia="微軟正黑體" w:hAnsi="微軟正黑體" w:cs="Calibri"/>
          <w:b/>
          <w:bCs/>
        </w:rPr>
        <w:t xml:space="preserve"> triage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38A1C857" w14:textId="77042308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>(A.) Mass casualty triage is faster</w:t>
      </w:r>
      <w:r w:rsidR="008207EB">
        <w:rPr>
          <w:rFonts w:ascii="微軟正黑體" w:eastAsia="微軟正黑體" w:hAnsi="微軟正黑體" w:cs="Calibri" w:hint="eastAsia"/>
        </w:rPr>
        <w:t>.</w:t>
      </w:r>
    </w:p>
    <w:p w14:paraId="6A588C6C" w14:textId="3BBD70DD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DB78C7">
        <w:rPr>
          <w:rFonts w:ascii="微軟正黑體" w:eastAsia="微軟正黑體" w:hAnsi="微軟正黑體" w:cs="Calibri"/>
        </w:rPr>
        <w:t xml:space="preserve">(B.) </w:t>
      </w:r>
      <w:r w:rsidR="008207EB" w:rsidRPr="008207EB">
        <w:rPr>
          <w:rFonts w:ascii="微軟正黑體" w:eastAsia="微軟正黑體" w:hAnsi="微軟正黑體" w:cs="Calibri"/>
        </w:rPr>
        <w:t xml:space="preserve">The five-level triage system used in the </w:t>
      </w:r>
      <w:r w:rsidR="008207EB" w:rsidRPr="008207EB">
        <w:rPr>
          <w:rFonts w:ascii="微軟正黑體" w:eastAsia="微軟正黑體" w:hAnsi="微軟正黑體" w:cs="Calibri" w:hint="eastAsia"/>
        </w:rPr>
        <w:t>ER</w:t>
      </w:r>
      <w:r w:rsidR="008207EB" w:rsidRPr="008207EB">
        <w:rPr>
          <w:rFonts w:ascii="微軟正黑體" w:eastAsia="微軟正黑體" w:hAnsi="微軟正黑體" w:cs="Calibri"/>
        </w:rPr>
        <w:t xml:space="preserve"> has been proven to be more accurate for prognosis assessment</w:t>
      </w:r>
      <w:r w:rsidR="008207EB">
        <w:rPr>
          <w:rFonts w:ascii="微軟正黑體" w:eastAsia="微軟正黑體" w:hAnsi="微軟正黑體" w:cs="Calibri" w:hint="eastAsia"/>
        </w:rPr>
        <w:t>.</w:t>
      </w:r>
    </w:p>
    <w:p w14:paraId="1846AAE5" w14:textId="09928409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>(C.) Mass casualty triage requires the use of more tools (e.g., blood pressure monitors)</w:t>
      </w:r>
      <w:r w:rsidR="008207EB">
        <w:rPr>
          <w:rFonts w:ascii="微軟正黑體" w:eastAsia="微軟正黑體" w:hAnsi="微軟正黑體" w:cs="Calibri" w:hint="eastAsia"/>
        </w:rPr>
        <w:t>.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7DE60ED4" w14:textId="58D7D7D9" w:rsid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  <w:lang w:val="en-GB"/>
        </w:rPr>
      </w:pPr>
      <w:r w:rsidRPr="00DB78C7">
        <w:rPr>
          <w:rFonts w:ascii="微軟正黑體" w:eastAsia="微軟正黑體" w:hAnsi="微軟正黑體" w:cs="Calibri"/>
        </w:rPr>
        <w:t xml:space="preserve">(D.) General </w:t>
      </w:r>
      <w:r w:rsidR="008207EB">
        <w:rPr>
          <w:rFonts w:ascii="微軟正黑體" w:eastAsia="微軟正黑體" w:hAnsi="微軟正黑體" w:cs="Calibri" w:hint="eastAsia"/>
        </w:rPr>
        <w:t>ER</w:t>
      </w:r>
      <w:r w:rsidRPr="00DB78C7">
        <w:rPr>
          <w:rFonts w:ascii="微軟正黑體" w:eastAsia="微軟正黑體" w:hAnsi="微軟正黑體" w:cs="Calibri"/>
        </w:rPr>
        <w:t xml:space="preserve"> triage uses fewer parameters (e.g., blood pressure, heart rate) for classification</w:t>
      </w:r>
      <w:r w:rsidR="008207EB">
        <w:rPr>
          <w:rFonts w:ascii="微軟正黑體" w:eastAsia="微軟正黑體" w:hAnsi="微軟正黑體" w:cs="Calibri" w:hint="eastAsia"/>
        </w:rPr>
        <w:t>.</w:t>
      </w:r>
    </w:p>
    <w:p w14:paraId="40018F1B" w14:textId="174EEC5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C-2 According to the START</w:t>
      </w:r>
      <w:r w:rsidR="008207EB">
        <w:rPr>
          <w:rFonts w:ascii="微軟正黑體" w:eastAsia="微軟正黑體" w:hAnsi="微軟正黑體" w:cs="Calibri" w:hint="eastAsia"/>
          <w:b/>
          <w:bCs/>
        </w:rPr>
        <w:t xml:space="preserve"> (</w:t>
      </w:r>
      <w:r w:rsidR="008E2022">
        <w:rPr>
          <w:rFonts w:ascii="微軟正黑體" w:eastAsia="微軟正黑體" w:hAnsi="微軟正黑體" w:cs="Calibri" w:hint="eastAsia"/>
          <w:b/>
          <w:bCs/>
        </w:rPr>
        <w:t>s</w:t>
      </w:r>
      <w:r w:rsidR="008207EB" w:rsidRPr="008207EB">
        <w:rPr>
          <w:rFonts w:ascii="微軟正黑體" w:eastAsia="微軟正黑體" w:hAnsi="微軟正黑體" w:cs="Calibri"/>
          <w:b/>
          <w:bCs/>
        </w:rPr>
        <w:t>imple triage and rapid treatment</w:t>
      </w:r>
      <w:r w:rsidR="008207EB">
        <w:rPr>
          <w:rFonts w:ascii="微軟正黑體" w:eastAsia="微軟正黑體" w:hAnsi="微軟正黑體" w:cs="Calibri" w:hint="eastAsia"/>
          <w:b/>
          <w:bCs/>
        </w:rPr>
        <w:t>)</w:t>
      </w:r>
      <w:r w:rsidRPr="00DB78C7">
        <w:rPr>
          <w:rFonts w:ascii="微軟正黑體" w:eastAsia="微軟正黑體" w:hAnsi="微軟正黑體" w:cs="Calibri"/>
          <w:b/>
          <w:bCs/>
        </w:rPr>
        <w:t xml:space="preserve"> principles, which of the following patient and triage category pairings is incorrect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0D43B0C3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Head trauma, unconscious, shallow and rapid breathing, palpable radial pulse – Black </w:t>
      </w:r>
    </w:p>
    <w:p w14:paraId="65AD3E61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Swollen and deformed left forearm, normal breathing, palpable radial pulse, and able to walk – Green </w:t>
      </w:r>
    </w:p>
    <w:p w14:paraId="06B94551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Abdominal pain, non-palpable radial pulse, normal breathing and consciousness – Red </w:t>
      </w:r>
    </w:p>
    <w:p w14:paraId="420C966C" w14:textId="423F0540" w:rsidR="00DB78C7" w:rsidRDefault="00DB78C7" w:rsidP="00DB78C7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Swollen and deformed thigh, palpable radial pulse, normal breathing and consciousness – Yellow</w:t>
      </w:r>
    </w:p>
    <w:p w14:paraId="2A3C8596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t>C-3 Which of the following is the least accurate reason for the need for triage in a mass casualty incident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4535DC16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Providing limited medical resources to the greatest number of patients </w:t>
      </w:r>
    </w:p>
    <w:p w14:paraId="471CAB10" w14:textId="31DB4D6B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Assessing the severity of injuries </w:t>
      </w:r>
    </w:p>
    <w:p w14:paraId="127D7E3B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Identifying critical patients </w:t>
      </w:r>
    </w:p>
    <w:p w14:paraId="52139249" w14:textId="3E490625" w:rsidR="00DB78C7" w:rsidRDefault="00DB78C7" w:rsidP="00DB78C7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 w:rsidRPr="00DB78C7">
        <w:rPr>
          <w:rFonts w:ascii="微軟正黑體" w:eastAsia="微軟正黑體" w:hAnsi="微軟正黑體" w:cs="Calibri"/>
        </w:rPr>
        <w:t>(D.) Assigning patients to appropriate treatment areas</w:t>
      </w:r>
    </w:p>
    <w:p w14:paraId="38E73410" w14:textId="0D036414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  <w:b/>
          <w:bCs/>
        </w:rPr>
        <w:lastRenderedPageBreak/>
        <w:t xml:space="preserve">C-4 When a patient's condition seems to deteriorate after triage but before being </w:t>
      </w:r>
      <w:r w:rsidR="008E2022">
        <w:rPr>
          <w:rFonts w:ascii="微軟正黑體" w:eastAsia="微軟正黑體" w:hAnsi="微軟正黑體" w:cs="Calibri" w:hint="eastAsia"/>
          <w:b/>
          <w:bCs/>
        </w:rPr>
        <w:t>treated</w:t>
      </w:r>
      <w:r w:rsidRPr="00DB78C7">
        <w:rPr>
          <w:rFonts w:ascii="微軟正黑體" w:eastAsia="微軟正黑體" w:hAnsi="微軟正黑體" w:cs="Calibri"/>
          <w:b/>
          <w:bCs/>
        </w:rPr>
        <w:t>, which of the following actions is the most appropriate?</w:t>
      </w:r>
      <w:r w:rsidRPr="00DB78C7">
        <w:rPr>
          <w:rFonts w:ascii="微軟正黑體" w:eastAsia="微軟正黑體" w:hAnsi="微軟正黑體" w:cs="Calibri"/>
        </w:rPr>
        <w:t xml:space="preserve"> </w:t>
      </w:r>
    </w:p>
    <w:p w14:paraId="0044BC7F" w14:textId="1F486F6C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A.) Immediately report to the Incident Commander </w:t>
      </w:r>
    </w:p>
    <w:p w14:paraId="637BCBDB" w14:textId="77777777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B.) Re-triage the patient </w:t>
      </w:r>
    </w:p>
    <w:p w14:paraId="66BF002B" w14:textId="680002E4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 xml:space="preserve">(C.) Ask the area supervisor to handle it as soon as possible </w:t>
      </w:r>
    </w:p>
    <w:p w14:paraId="052FFD42" w14:textId="5AAAD520" w:rsidR="00DB78C7" w:rsidRDefault="00DB78C7" w:rsidP="00DB78C7">
      <w:pPr>
        <w:spacing w:line="0" w:lineRule="atLeast"/>
        <w:rPr>
          <w:rFonts w:ascii="微軟正黑體" w:eastAsia="微軟正黑體" w:hAnsi="微軟正黑體" w:cs="Calibri"/>
        </w:rPr>
      </w:pPr>
      <w:r w:rsidRPr="00DB78C7">
        <w:rPr>
          <w:rFonts w:ascii="微軟正黑體" w:eastAsia="微軟正黑體" w:hAnsi="微軟正黑體" w:cs="Calibri"/>
        </w:rPr>
        <w:t>(D.) Administer oxygen and saline to the patient</w:t>
      </w:r>
    </w:p>
    <w:p w14:paraId="39610934" w14:textId="77777777" w:rsidR="00DB78C7" w:rsidRPr="00DB78C7" w:rsidRDefault="00DB78C7" w:rsidP="00DB78C7">
      <w:pPr>
        <w:spacing w:line="0" w:lineRule="atLeast"/>
        <w:rPr>
          <w:rFonts w:ascii="微軟正黑體" w:eastAsia="微軟正黑體" w:hAnsi="微軟正黑體" w:cs="Calibri" w:hint="eastAsia"/>
        </w:rPr>
      </w:pPr>
    </w:p>
    <w:p w14:paraId="60329E25" w14:textId="37004D93" w:rsidR="004B2F3F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>
        <w:rPr>
          <w:rFonts w:ascii="微軟正黑體" w:eastAsia="微軟正黑體" w:hAnsi="微軟正黑體" w:cs="Calibri" w:hint="eastAsia"/>
          <w:lang w:val="en-GB"/>
        </w:rPr>
        <w:t xml:space="preserve">Part </w:t>
      </w:r>
      <w:r w:rsidRPr="004B2F3F">
        <w:rPr>
          <w:rFonts w:ascii="微軟正黑體" w:eastAsia="微軟正黑體" w:hAnsi="微軟正黑體" w:cs="Calibri"/>
          <w:lang w:val="en-GB"/>
        </w:rPr>
        <w:t>D: Surge capacity / capability</w:t>
      </w:r>
    </w:p>
    <w:p w14:paraId="5EFB0652" w14:textId="09375397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  <w:b/>
          <w:bCs/>
        </w:rPr>
        <w:t xml:space="preserve">D-1 In a mass casualty incident, which of the following is incorrect regarding the differences in patient management compared to general </w:t>
      </w:r>
      <w:r w:rsidR="008E2022">
        <w:rPr>
          <w:rFonts w:ascii="微軟正黑體" w:eastAsia="微軟正黑體" w:hAnsi="微軟正黑體" w:cs="Calibri" w:hint="eastAsia"/>
          <w:b/>
          <w:bCs/>
        </w:rPr>
        <w:t>ER</w:t>
      </w:r>
      <w:r w:rsidRPr="00B8422E">
        <w:rPr>
          <w:rFonts w:ascii="微軟正黑體" w:eastAsia="微軟正黑體" w:hAnsi="微軟正黑體" w:cs="Calibri"/>
          <w:b/>
          <w:bCs/>
        </w:rPr>
        <w:t xml:space="preserve"> situations?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1079CE18" w14:textId="2A8E6A79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>(A.) Whether to resuscitate a patient with pre-hospital cardiac arrest is unrelated to the availability of clinical resources</w:t>
      </w:r>
      <w:r w:rsidR="008E2022">
        <w:rPr>
          <w:rFonts w:ascii="微軟正黑體" w:eastAsia="微軟正黑體" w:hAnsi="微軟正黑體" w:cs="Calibri" w:hint="eastAsia"/>
        </w:rPr>
        <w:t>.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68E6F682" w14:textId="32491237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B.) Reducing some treatments for less severe patients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305842B5" w14:textId="6C08E811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C.) Increasing the extent of self-care by patients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5A066F2E" w14:textId="2CBBC0C0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D.) Shortening some administrative procedures to speed up patient management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6571711B" w14:textId="73434147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  <w:b/>
          <w:bCs/>
        </w:rPr>
        <w:t xml:space="preserve">D-2 Which of the following is incorrect regarding space planning when </w:t>
      </w:r>
      <w:r w:rsidR="008E2022">
        <w:rPr>
          <w:rFonts w:ascii="微軟正黑體" w:eastAsia="微軟正黑體" w:hAnsi="微軟正黑體" w:cs="Calibri" w:hint="eastAsia"/>
          <w:b/>
          <w:bCs/>
        </w:rPr>
        <w:t>managing</w:t>
      </w:r>
      <w:r w:rsidRPr="00B8422E">
        <w:rPr>
          <w:rFonts w:ascii="微軟正黑體" w:eastAsia="微軟正黑體" w:hAnsi="微軟正黑體" w:cs="Calibri"/>
          <w:b/>
          <w:bCs/>
        </w:rPr>
        <w:t xml:space="preserve"> a mass casualty incident?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294F6A43" w14:textId="18032833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A.) When the number of casualties is still uncertain, consider flexible use of space and possibly expanding the area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7AA8949E" w14:textId="00F2F077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B.) Utilizing areas not usually designated for patients, such as the hospital lobby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19184EDF" w14:textId="09036D88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 xml:space="preserve">(C.) Since it affects the rights of existing patients, original </w:t>
      </w:r>
      <w:r w:rsidR="008E2022">
        <w:rPr>
          <w:rFonts w:ascii="微軟正黑體" w:eastAsia="微軟正黑體" w:hAnsi="微軟正黑體" w:cs="Calibri" w:hint="eastAsia"/>
        </w:rPr>
        <w:t>ER</w:t>
      </w:r>
      <w:r w:rsidRPr="00B8422E">
        <w:rPr>
          <w:rFonts w:ascii="微軟正黑體" w:eastAsia="微軟正黑體" w:hAnsi="微軟正黑體" w:cs="Calibri"/>
        </w:rPr>
        <w:t xml:space="preserve"> patient beds should not be moved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2392B115" w14:textId="638DA9A6" w:rsidR="00B8422E" w:rsidRDefault="00B8422E" w:rsidP="00DB78C7">
      <w:pPr>
        <w:spacing w:line="0" w:lineRule="atLeast"/>
        <w:rPr>
          <w:rFonts w:ascii="微軟正黑體" w:eastAsia="微軟正黑體" w:hAnsi="微軟正黑體" w:cs="Calibri" w:hint="eastAsia"/>
        </w:rPr>
      </w:pPr>
      <w:r w:rsidRPr="00B8422E">
        <w:rPr>
          <w:rFonts w:ascii="微軟正黑體" w:eastAsia="微軟正黑體" w:hAnsi="微軟正黑體" w:cs="Calibri"/>
        </w:rPr>
        <w:t>(D.) When choosing spaces, pay attention to the availability of power and oxygen</w:t>
      </w:r>
      <w:r w:rsidR="008E2022">
        <w:rPr>
          <w:rFonts w:ascii="微軟正黑體" w:eastAsia="微軟正黑體" w:hAnsi="微軟正黑體" w:cs="Calibri" w:hint="eastAsia"/>
        </w:rPr>
        <w:t>.</w:t>
      </w:r>
    </w:p>
    <w:p w14:paraId="2F2F9109" w14:textId="77777777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  <w:b/>
          <w:bCs/>
        </w:rPr>
        <w:t>D-3 Which of the following is not a task during a mass casualty incident response?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62377A9A" w14:textId="77777777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A.) Calming families and assisting with inquiries about casualties </w:t>
      </w:r>
    </w:p>
    <w:p w14:paraId="6A2B5875" w14:textId="77777777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B.) Receiving media and releasing information to the public </w:t>
      </w:r>
    </w:p>
    <w:p w14:paraId="0038FF66" w14:textId="6E44D403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C.) Reporting the </w:t>
      </w:r>
      <w:r w:rsidR="008E2022">
        <w:rPr>
          <w:rFonts w:ascii="微軟正黑體" w:eastAsia="微軟正黑體" w:hAnsi="微軟正黑體" w:cs="Calibri" w:hint="eastAsia"/>
        </w:rPr>
        <w:t>incident</w:t>
      </w:r>
      <w:r w:rsidRPr="00B8422E">
        <w:rPr>
          <w:rFonts w:ascii="微軟正黑體" w:eastAsia="微軟正黑體" w:hAnsi="微軟正黑體" w:cs="Calibri"/>
        </w:rPr>
        <w:t xml:space="preserve"> situation to local health </w:t>
      </w:r>
      <w:r w:rsidR="008E2022">
        <w:rPr>
          <w:rFonts w:ascii="微軟正黑體" w:eastAsia="微軟正黑體" w:hAnsi="微軟正黑體" w:cs="Calibri" w:hint="eastAsia"/>
        </w:rPr>
        <w:t>department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147824C2" w14:textId="1BED789E" w:rsidR="00B8422E" w:rsidRDefault="00B8422E" w:rsidP="00DB78C7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>(D.) Employee education and training exercises</w:t>
      </w:r>
    </w:p>
    <w:p w14:paraId="0EDFA0BD" w14:textId="6C2DB93A" w:rsidR="00B8422E" w:rsidRDefault="00B8422E" w:rsidP="004B2F3F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  <w:b/>
          <w:bCs/>
        </w:rPr>
        <w:t xml:space="preserve">D-4 To increase the hospital's capacity to </w:t>
      </w:r>
      <w:r w:rsidR="008E2022">
        <w:rPr>
          <w:rFonts w:ascii="微軟正黑體" w:eastAsia="微軟正黑體" w:hAnsi="微軟正黑體" w:cs="Calibri" w:hint="eastAsia"/>
          <w:b/>
          <w:bCs/>
        </w:rPr>
        <w:t>manage</w:t>
      </w:r>
      <w:r w:rsidRPr="00B8422E">
        <w:rPr>
          <w:rFonts w:ascii="微軟正黑體" w:eastAsia="微軟正黑體" w:hAnsi="微軟正黑體" w:cs="Calibri"/>
          <w:b/>
          <w:bCs/>
        </w:rPr>
        <w:t xml:space="preserve"> a mass casualty incident, which of the following is not an appropriate response measure?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374F95DA" w14:textId="77777777" w:rsidR="00B8422E" w:rsidRDefault="00B8422E" w:rsidP="004B2F3F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A.) Postponing originally scheduled but non-urgent surgeries </w:t>
      </w:r>
    </w:p>
    <w:p w14:paraId="153CFFAB" w14:textId="77777777" w:rsidR="00B8422E" w:rsidRDefault="00B8422E" w:rsidP="004B2F3F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B.) Notifying the fire department of full capacity to prevent more patients from being sent to the hospital </w:t>
      </w:r>
    </w:p>
    <w:p w14:paraId="21D64E3D" w14:textId="7B78EA54" w:rsidR="00B8422E" w:rsidRDefault="00B8422E" w:rsidP="004B2F3F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 xml:space="preserve">(C.) Accelerating patient admission procedures to </w:t>
      </w:r>
      <w:r w:rsidR="008E2022">
        <w:rPr>
          <w:rFonts w:ascii="微軟正黑體" w:eastAsia="微軟正黑體" w:hAnsi="微軟正黑體" w:cs="Calibri" w:hint="eastAsia"/>
        </w:rPr>
        <w:t>prevent overcrowded</w:t>
      </w:r>
      <w:r w:rsidRPr="00B8422E">
        <w:rPr>
          <w:rFonts w:ascii="微軟正黑體" w:eastAsia="微軟正黑體" w:hAnsi="微軟正黑體" w:cs="Calibri"/>
        </w:rPr>
        <w:t xml:space="preserve"> </w:t>
      </w:r>
    </w:p>
    <w:p w14:paraId="4BF129F5" w14:textId="60290CA0" w:rsidR="00DB78C7" w:rsidRDefault="00B8422E" w:rsidP="004B2F3F">
      <w:pPr>
        <w:spacing w:line="0" w:lineRule="atLeast"/>
        <w:rPr>
          <w:rFonts w:ascii="微軟正黑體" w:eastAsia="微軟正黑體" w:hAnsi="微軟正黑體" w:cs="Calibri"/>
        </w:rPr>
      </w:pPr>
      <w:r w:rsidRPr="00B8422E">
        <w:rPr>
          <w:rFonts w:ascii="微軟正黑體" w:eastAsia="微軟正黑體" w:hAnsi="微軟正黑體" w:cs="Calibri"/>
        </w:rPr>
        <w:t>(D.) Calling back off-duty staff to increase emergency response manpower</w:t>
      </w:r>
    </w:p>
    <w:p w14:paraId="4FD45CAC" w14:textId="77777777" w:rsidR="00B8422E" w:rsidRPr="004B2F3F" w:rsidRDefault="00B8422E" w:rsidP="004B2F3F">
      <w:pPr>
        <w:spacing w:line="0" w:lineRule="atLeast"/>
        <w:rPr>
          <w:rFonts w:ascii="微軟正黑體" w:eastAsia="微軟正黑體" w:hAnsi="微軟正黑體" w:cs="Calibri" w:hint="eastAsia"/>
        </w:rPr>
      </w:pPr>
    </w:p>
    <w:p w14:paraId="1552C745" w14:textId="21ACD1B4" w:rsidR="00FA7B07" w:rsidRDefault="004B2F3F" w:rsidP="004B2F3F">
      <w:pPr>
        <w:spacing w:line="0" w:lineRule="atLeast"/>
        <w:rPr>
          <w:rFonts w:ascii="微軟正黑體" w:eastAsia="微軟正黑體" w:hAnsi="微軟正黑體" w:cs="Calibri"/>
          <w:lang w:val="en-GB"/>
        </w:rPr>
      </w:pPr>
      <w:r>
        <w:rPr>
          <w:rFonts w:ascii="微軟正黑體" w:eastAsia="微軟正黑體" w:hAnsi="微軟正黑體" w:cs="Calibri" w:hint="eastAsia"/>
          <w:lang w:val="en-GB"/>
        </w:rPr>
        <w:t xml:space="preserve">Part </w:t>
      </w:r>
      <w:r w:rsidRPr="004B2F3F">
        <w:rPr>
          <w:rFonts w:ascii="微軟正黑體" w:eastAsia="微軟正黑體" w:hAnsi="微軟正黑體" w:cs="Calibri"/>
          <w:lang w:val="en-GB"/>
        </w:rPr>
        <w:t>E: Recovery and demobilization</w:t>
      </w:r>
    </w:p>
    <w:p w14:paraId="2D539B7A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  <w:b/>
          <w:bCs/>
        </w:rPr>
        <w:lastRenderedPageBreak/>
        <w:t>E-1 Which of the following is the most important consideration for initiating the demobilization procedure?</w:t>
      </w:r>
      <w:r w:rsidRPr="00B8422E">
        <w:rPr>
          <w:rFonts w:ascii="微軟正黑體" w:eastAsia="微軟正黑體" w:hAnsi="微軟正黑體"/>
        </w:rPr>
        <w:t xml:space="preserve"> </w:t>
      </w:r>
    </w:p>
    <w:p w14:paraId="09F4FE66" w14:textId="32128B84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A.) Emergency responders at the </w:t>
      </w:r>
      <w:r w:rsidR="008E2022">
        <w:rPr>
          <w:rFonts w:ascii="微軟正黑體" w:eastAsia="微軟正黑體" w:hAnsi="微軟正黑體" w:hint="eastAsia"/>
        </w:rPr>
        <w:t>incident</w:t>
      </w:r>
      <w:r w:rsidRPr="00B8422E">
        <w:rPr>
          <w:rFonts w:ascii="微軟正黑體" w:eastAsia="微軟正黑體" w:hAnsi="微軟正黑體"/>
        </w:rPr>
        <w:t xml:space="preserve"> scene notify that there are no more casualties</w:t>
      </w:r>
      <w:r w:rsidR="008E2022">
        <w:rPr>
          <w:rFonts w:ascii="微軟正黑體" w:eastAsia="微軟正黑體" w:hAnsi="微軟正黑體" w:hint="eastAsia"/>
        </w:rPr>
        <w:t>.</w:t>
      </w:r>
      <w:r w:rsidRPr="00B8422E">
        <w:rPr>
          <w:rFonts w:ascii="微軟正黑體" w:eastAsia="微軟正黑體" w:hAnsi="微軟正黑體"/>
        </w:rPr>
        <w:t xml:space="preserve"> </w:t>
      </w:r>
    </w:p>
    <w:p w14:paraId="4CD4C141" w14:textId="009905C6" w:rsidR="00B8422E" w:rsidRDefault="00B8422E" w:rsidP="00B8422E">
      <w:pPr>
        <w:spacing w:line="0" w:lineRule="atLeast"/>
        <w:rPr>
          <w:rFonts w:ascii="微軟正黑體" w:eastAsia="微軟正黑體" w:hAnsi="微軟正黑體" w:hint="eastAsia"/>
        </w:rPr>
      </w:pPr>
      <w:r w:rsidRPr="00B8422E">
        <w:rPr>
          <w:rFonts w:ascii="微軟正黑體" w:eastAsia="微軟正黑體" w:hAnsi="微軟正黑體"/>
        </w:rPr>
        <w:t xml:space="preserve">(B.) The Fire Department </w:t>
      </w:r>
      <w:r w:rsidR="008E2022" w:rsidRPr="003307B1">
        <w:rPr>
          <w:rFonts w:ascii="微軟正黑體" w:eastAsia="微軟正黑體" w:hAnsi="微軟正黑體" w:cs="Calibri"/>
        </w:rPr>
        <w:t>Emergency and Rescue Command Center</w:t>
      </w:r>
      <w:r w:rsidRPr="00B8422E">
        <w:rPr>
          <w:rFonts w:ascii="微軟正黑體" w:eastAsia="微軟正黑體" w:hAnsi="微軟正黑體"/>
        </w:rPr>
        <w:t xml:space="preserve"> notifies that there are no more casualties at the scene</w:t>
      </w:r>
      <w:r w:rsidR="008E2022">
        <w:rPr>
          <w:rFonts w:ascii="微軟正黑體" w:eastAsia="微軟正黑體" w:hAnsi="微軟正黑體" w:hint="eastAsia"/>
        </w:rPr>
        <w:t>.</w:t>
      </w:r>
    </w:p>
    <w:p w14:paraId="2FCFE8A0" w14:textId="6C96B84D" w:rsidR="00B8422E" w:rsidRDefault="00B8422E" w:rsidP="00B8422E">
      <w:pPr>
        <w:spacing w:line="0" w:lineRule="atLeast"/>
        <w:rPr>
          <w:rFonts w:ascii="微軟正黑體" w:eastAsia="微軟正黑體" w:hAnsi="微軟正黑體" w:hint="eastAsia"/>
        </w:rPr>
      </w:pPr>
      <w:r w:rsidRPr="00B8422E">
        <w:rPr>
          <w:rFonts w:ascii="微軟正黑體" w:eastAsia="微軟正黑體" w:hAnsi="微軟正黑體"/>
        </w:rPr>
        <w:t>(C.) No casualties have been treated in the past hour</w:t>
      </w:r>
      <w:r w:rsidR="008E2022">
        <w:rPr>
          <w:rFonts w:ascii="微軟正黑體" w:eastAsia="微軟正黑體" w:hAnsi="微軟正黑體" w:hint="eastAsia"/>
        </w:rPr>
        <w:t>.</w:t>
      </w:r>
    </w:p>
    <w:p w14:paraId="0C5A8252" w14:textId="5418168F" w:rsidR="00B8422E" w:rsidRDefault="00B8422E" w:rsidP="00B8422E">
      <w:pPr>
        <w:spacing w:line="0" w:lineRule="atLeast"/>
        <w:rPr>
          <w:rFonts w:ascii="微軟正黑體" w:eastAsia="微軟正黑體" w:hAnsi="微軟正黑體" w:hint="eastAsia"/>
          <w:lang w:val="en-GB"/>
        </w:rPr>
      </w:pPr>
      <w:r w:rsidRPr="00B8422E">
        <w:rPr>
          <w:rFonts w:ascii="微軟正黑體" w:eastAsia="微軟正黑體" w:hAnsi="微軟正黑體"/>
        </w:rPr>
        <w:t xml:space="preserve">(D.) The number and severity of casualties in the emergency department can be managed using </w:t>
      </w:r>
      <w:r w:rsidR="008E2022" w:rsidRPr="008E2022">
        <w:rPr>
          <w:rFonts w:ascii="微軟正黑體" w:eastAsia="微軟正黑體" w:hAnsi="微軟正黑體"/>
        </w:rPr>
        <w:t>standard</w:t>
      </w:r>
      <w:r w:rsidR="008E2022">
        <w:rPr>
          <w:rFonts w:ascii="微軟正黑體" w:eastAsia="微軟正黑體" w:hAnsi="微軟正黑體" w:hint="eastAsia"/>
        </w:rPr>
        <w:t xml:space="preserve"> ER</w:t>
      </w:r>
      <w:r w:rsidRPr="00B8422E">
        <w:rPr>
          <w:rFonts w:ascii="微軟正黑體" w:eastAsia="微軟正黑體" w:hAnsi="微軟正黑體"/>
        </w:rPr>
        <w:t xml:space="preserve"> </w:t>
      </w:r>
      <w:r w:rsidR="008E2022">
        <w:rPr>
          <w:rFonts w:ascii="微軟正黑體" w:eastAsia="微軟正黑體" w:hAnsi="微軟正黑體" w:hint="eastAsia"/>
        </w:rPr>
        <w:t>protocol.</w:t>
      </w:r>
    </w:p>
    <w:p w14:paraId="71AC70DF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  <w:b/>
          <w:bCs/>
        </w:rPr>
        <w:t>E-2 When initiating the demobilization procedure, which of the following is the least prioritized for demobilization?</w:t>
      </w:r>
      <w:r w:rsidRPr="00B8422E">
        <w:rPr>
          <w:rFonts w:ascii="微軟正黑體" w:eastAsia="微軟正黑體" w:hAnsi="微軟正黑體"/>
        </w:rPr>
        <w:t xml:space="preserve"> </w:t>
      </w:r>
    </w:p>
    <w:p w14:paraId="7E9A16B5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A.) Administrative staff </w:t>
      </w:r>
    </w:p>
    <w:p w14:paraId="7DC97214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B.) Incident Commander </w:t>
      </w:r>
    </w:p>
    <w:p w14:paraId="5A453087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C.) Ward nurses </w:t>
      </w:r>
    </w:p>
    <w:p w14:paraId="039DAD3A" w14:textId="2B639E6F" w:rsidR="00B8422E" w:rsidRPr="00B8422E" w:rsidRDefault="00B8422E" w:rsidP="00B8422E">
      <w:pPr>
        <w:spacing w:line="0" w:lineRule="atLeast"/>
        <w:rPr>
          <w:rFonts w:ascii="微軟正黑體" w:eastAsia="微軟正黑體" w:hAnsi="微軟正黑體" w:hint="eastAsia"/>
        </w:rPr>
      </w:pPr>
      <w:r w:rsidRPr="00B8422E">
        <w:rPr>
          <w:rFonts w:ascii="微軟正黑體" w:eastAsia="微軟正黑體" w:hAnsi="微軟正黑體"/>
        </w:rPr>
        <w:t>(D.) Safety Officer</w:t>
      </w:r>
    </w:p>
    <w:p w14:paraId="30F45D0F" w14:textId="1EC236E0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  <w:b/>
          <w:bCs/>
        </w:rPr>
        <w:t xml:space="preserve">E-3 Which of the following is not a task during the recovery phase of a mass casualty incident in the </w:t>
      </w:r>
      <w:r w:rsidR="008E2022">
        <w:rPr>
          <w:rFonts w:ascii="微軟正黑體" w:eastAsia="微軟正黑體" w:hAnsi="微軟正黑體" w:hint="eastAsia"/>
          <w:b/>
          <w:bCs/>
        </w:rPr>
        <w:t>Department of E</w:t>
      </w:r>
      <w:r w:rsidRPr="00B8422E">
        <w:rPr>
          <w:rFonts w:ascii="微軟正黑體" w:eastAsia="微軟正黑體" w:hAnsi="微軟正黑體"/>
          <w:b/>
          <w:bCs/>
        </w:rPr>
        <w:t xml:space="preserve">mergency </w:t>
      </w:r>
      <w:r w:rsidR="008E2022">
        <w:rPr>
          <w:rFonts w:ascii="微軟正黑體" w:eastAsia="微軟正黑體" w:hAnsi="微軟正黑體" w:hint="eastAsia"/>
          <w:b/>
          <w:bCs/>
        </w:rPr>
        <w:t>Medicine</w:t>
      </w:r>
      <w:r w:rsidRPr="00B8422E">
        <w:rPr>
          <w:rFonts w:ascii="微軟正黑體" w:eastAsia="微軟正黑體" w:hAnsi="微軟正黑體"/>
          <w:b/>
          <w:bCs/>
        </w:rPr>
        <w:t>?</w:t>
      </w:r>
      <w:r w:rsidRPr="00B8422E">
        <w:rPr>
          <w:rFonts w:ascii="微軟正黑體" w:eastAsia="微軟正黑體" w:hAnsi="微軟正黑體"/>
        </w:rPr>
        <w:t xml:space="preserve"> </w:t>
      </w:r>
    </w:p>
    <w:p w14:paraId="1564C535" w14:textId="55EE45B0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A.) Rescheduling surgeries that were previously canceled or postponed </w:t>
      </w:r>
    </w:p>
    <w:p w14:paraId="696E1B71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B.) Collecting and organizing documents and data used during the response </w:t>
      </w:r>
    </w:p>
    <w:p w14:paraId="1788B233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C.) Restocking resources used during the response and returning equipment to its place </w:t>
      </w:r>
    </w:p>
    <w:p w14:paraId="54BBB3FC" w14:textId="401F9AF6" w:rsidR="00B8422E" w:rsidRDefault="00B8422E" w:rsidP="00B8422E">
      <w:pPr>
        <w:spacing w:line="0" w:lineRule="atLeast"/>
        <w:rPr>
          <w:rFonts w:ascii="微軟正黑體" w:eastAsia="微軟正黑體" w:hAnsi="微軟正黑體"/>
          <w:lang w:val="en-GB"/>
        </w:rPr>
      </w:pPr>
      <w:r w:rsidRPr="00B8422E">
        <w:rPr>
          <w:rFonts w:ascii="微軟正黑體" w:eastAsia="微軟正黑體" w:hAnsi="微軟正黑體"/>
        </w:rPr>
        <w:t>(D.) Convening the crisis management committee to draft a response plan</w:t>
      </w:r>
    </w:p>
    <w:p w14:paraId="61933F39" w14:textId="0713FAB0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  <w:b/>
          <w:bCs/>
        </w:rPr>
        <w:t xml:space="preserve">E-4 An important task during the recovery phase is compiling the response process into a report as a reference for future </w:t>
      </w:r>
      <w:r w:rsidR="00420A43">
        <w:rPr>
          <w:rFonts w:ascii="微軟正黑體" w:eastAsia="微軟正黑體" w:hAnsi="微軟正黑體" w:hint="eastAsia"/>
          <w:b/>
          <w:bCs/>
        </w:rPr>
        <w:t>incident</w:t>
      </w:r>
      <w:r w:rsidRPr="00B8422E">
        <w:rPr>
          <w:rFonts w:ascii="微軟正黑體" w:eastAsia="微軟正黑體" w:hAnsi="微軟正黑體"/>
          <w:b/>
          <w:bCs/>
        </w:rPr>
        <w:t xml:space="preserve"> management. Which of the following is the least appropriate to include in the report?</w:t>
      </w:r>
      <w:r w:rsidRPr="00B8422E">
        <w:rPr>
          <w:rFonts w:ascii="微軟正黑體" w:eastAsia="微軟正黑體" w:hAnsi="微軟正黑體"/>
        </w:rPr>
        <w:t xml:space="preserve"> </w:t>
      </w:r>
    </w:p>
    <w:p w14:paraId="74BB968D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A.) Personnel to be reprimanded </w:t>
      </w:r>
    </w:p>
    <w:p w14:paraId="141CE50B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B.) Summary of the incident from beginning to end </w:t>
      </w:r>
    </w:p>
    <w:p w14:paraId="0C96A6C3" w14:textId="77777777" w:rsidR="00B8422E" w:rsidRDefault="00B8422E" w:rsidP="00B8422E">
      <w:pPr>
        <w:spacing w:line="0" w:lineRule="atLeast"/>
        <w:rPr>
          <w:rFonts w:ascii="微軟正黑體" w:eastAsia="微軟正黑體" w:hAnsi="微軟正黑體"/>
        </w:rPr>
      </w:pPr>
      <w:r w:rsidRPr="00B8422E">
        <w:rPr>
          <w:rFonts w:ascii="微軟正黑體" w:eastAsia="微軟正黑體" w:hAnsi="微軟正黑體"/>
        </w:rPr>
        <w:t xml:space="preserve">(C.) Summary of the response actions </w:t>
      </w:r>
    </w:p>
    <w:p w14:paraId="26284917" w14:textId="338B9317" w:rsidR="00B8422E" w:rsidRPr="00B8422E" w:rsidRDefault="00B8422E" w:rsidP="00B8422E">
      <w:pPr>
        <w:spacing w:line="0" w:lineRule="atLeast"/>
        <w:rPr>
          <w:rFonts w:ascii="微軟正黑體" w:eastAsia="微軟正黑體" w:hAnsi="微軟正黑體" w:hint="eastAsia"/>
          <w:lang w:val="en-GB"/>
        </w:rPr>
      </w:pPr>
      <w:r w:rsidRPr="00B8422E">
        <w:rPr>
          <w:rFonts w:ascii="微軟正黑體" w:eastAsia="微軟正黑體" w:hAnsi="微軟正黑體"/>
        </w:rPr>
        <w:t>(D.) Actions that were handled appropriately</w:t>
      </w:r>
    </w:p>
    <w:sectPr w:rsidR="00B8422E" w:rsidRPr="00B8422E" w:rsidSect="00AC3224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B6162"/>
    <w:multiLevelType w:val="hybridMultilevel"/>
    <w:tmpl w:val="92705EEC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EF2B5D"/>
    <w:multiLevelType w:val="hybridMultilevel"/>
    <w:tmpl w:val="B9D6FC12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037B91"/>
    <w:multiLevelType w:val="hybridMultilevel"/>
    <w:tmpl w:val="98DA5ADA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B5B53AF"/>
    <w:multiLevelType w:val="hybridMultilevel"/>
    <w:tmpl w:val="554215A2"/>
    <w:lvl w:ilvl="0" w:tplc="E1CE1CB8">
      <w:start w:val="1"/>
      <w:numFmt w:val="bullet"/>
      <w:lvlText w:val="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4" w15:restartNumberingAfterBreak="0">
    <w:nsid w:val="11A403CC"/>
    <w:multiLevelType w:val="hybridMultilevel"/>
    <w:tmpl w:val="AF7CA6CA"/>
    <w:lvl w:ilvl="0" w:tplc="4296D412">
      <w:start w:val="1"/>
      <w:numFmt w:val="bullet"/>
      <w:lvlText w:val="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5" w15:restartNumberingAfterBreak="0">
    <w:nsid w:val="14511165"/>
    <w:multiLevelType w:val="hybridMultilevel"/>
    <w:tmpl w:val="14CE9B16"/>
    <w:lvl w:ilvl="0" w:tplc="E1CE1CB8">
      <w:start w:val="1"/>
      <w:numFmt w:val="bullet"/>
      <w:lvlText w:val="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6" w15:restartNumberingAfterBreak="0">
    <w:nsid w:val="1A0E52ED"/>
    <w:multiLevelType w:val="hybridMultilevel"/>
    <w:tmpl w:val="340C2BA0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ACB6DC7"/>
    <w:multiLevelType w:val="hybridMultilevel"/>
    <w:tmpl w:val="744C2D48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69127E2"/>
    <w:multiLevelType w:val="hybridMultilevel"/>
    <w:tmpl w:val="7EEE01CE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AAE6AEA"/>
    <w:multiLevelType w:val="hybridMultilevel"/>
    <w:tmpl w:val="A2FE8050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C15E7F"/>
    <w:multiLevelType w:val="hybridMultilevel"/>
    <w:tmpl w:val="E36EB000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7653B05"/>
    <w:multiLevelType w:val="hybridMultilevel"/>
    <w:tmpl w:val="E86C1A6C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FCC7B18"/>
    <w:multiLevelType w:val="hybridMultilevel"/>
    <w:tmpl w:val="3A46E23A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FFE7EC4"/>
    <w:multiLevelType w:val="hybridMultilevel"/>
    <w:tmpl w:val="D47C189C"/>
    <w:lvl w:ilvl="0" w:tplc="E1CE1CB8">
      <w:start w:val="1"/>
      <w:numFmt w:val="bullet"/>
      <w:lvlText w:val="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4" w15:restartNumberingAfterBreak="0">
    <w:nsid w:val="543D7E03"/>
    <w:multiLevelType w:val="hybridMultilevel"/>
    <w:tmpl w:val="09A44962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7157EB1"/>
    <w:multiLevelType w:val="hybridMultilevel"/>
    <w:tmpl w:val="35406194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3B6080A"/>
    <w:multiLevelType w:val="hybridMultilevel"/>
    <w:tmpl w:val="36326A92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61A4A5E"/>
    <w:multiLevelType w:val="hybridMultilevel"/>
    <w:tmpl w:val="7E840B0C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E6C01E9"/>
    <w:multiLevelType w:val="hybridMultilevel"/>
    <w:tmpl w:val="CFC0A47C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F60034D"/>
    <w:multiLevelType w:val="hybridMultilevel"/>
    <w:tmpl w:val="BACA8E10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7960E0F"/>
    <w:multiLevelType w:val="hybridMultilevel"/>
    <w:tmpl w:val="FA428150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86D2F40"/>
    <w:multiLevelType w:val="hybridMultilevel"/>
    <w:tmpl w:val="E152A67E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9172727"/>
    <w:multiLevelType w:val="hybridMultilevel"/>
    <w:tmpl w:val="B630C7F0"/>
    <w:lvl w:ilvl="0" w:tplc="E1CE1CB8">
      <w:start w:val="1"/>
      <w:numFmt w:val="bullet"/>
      <w:lvlText w:val=""/>
      <w:lvlJc w:val="left"/>
      <w:pPr>
        <w:ind w:left="72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3" w15:restartNumberingAfterBreak="0">
    <w:nsid w:val="7DDE7D4E"/>
    <w:multiLevelType w:val="hybridMultilevel"/>
    <w:tmpl w:val="C7209A56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FDA2BD3"/>
    <w:multiLevelType w:val="hybridMultilevel"/>
    <w:tmpl w:val="F9C8167C"/>
    <w:lvl w:ilvl="0" w:tplc="C916C63A">
      <w:start w:val="1"/>
      <w:numFmt w:val="upperLetter"/>
      <w:lvlText w:val="(%1.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50570912">
    <w:abstractNumId w:val="11"/>
  </w:num>
  <w:num w:numId="2" w16cid:durableId="772819140">
    <w:abstractNumId w:val="12"/>
  </w:num>
  <w:num w:numId="3" w16cid:durableId="155800749">
    <w:abstractNumId w:val="9"/>
  </w:num>
  <w:num w:numId="4" w16cid:durableId="853306663">
    <w:abstractNumId w:val="10"/>
  </w:num>
  <w:num w:numId="5" w16cid:durableId="185991291">
    <w:abstractNumId w:val="7"/>
  </w:num>
  <w:num w:numId="6" w16cid:durableId="1465733924">
    <w:abstractNumId w:val="17"/>
  </w:num>
  <w:num w:numId="7" w16cid:durableId="1042360642">
    <w:abstractNumId w:val="1"/>
  </w:num>
  <w:num w:numId="8" w16cid:durableId="1518423741">
    <w:abstractNumId w:val="24"/>
  </w:num>
  <w:num w:numId="9" w16cid:durableId="1528103273">
    <w:abstractNumId w:val="8"/>
  </w:num>
  <w:num w:numId="10" w16cid:durableId="1791238468">
    <w:abstractNumId w:val="15"/>
  </w:num>
  <w:num w:numId="11" w16cid:durableId="600452665">
    <w:abstractNumId w:val="23"/>
  </w:num>
  <w:num w:numId="12" w16cid:durableId="337731106">
    <w:abstractNumId w:val="6"/>
  </w:num>
  <w:num w:numId="13" w16cid:durableId="1661619817">
    <w:abstractNumId w:val="14"/>
  </w:num>
  <w:num w:numId="14" w16cid:durableId="928082243">
    <w:abstractNumId w:val="20"/>
  </w:num>
  <w:num w:numId="15" w16cid:durableId="667253427">
    <w:abstractNumId w:val="19"/>
  </w:num>
  <w:num w:numId="16" w16cid:durableId="132329193">
    <w:abstractNumId w:val="18"/>
  </w:num>
  <w:num w:numId="17" w16cid:durableId="1155872550">
    <w:abstractNumId w:val="16"/>
  </w:num>
  <w:num w:numId="18" w16cid:durableId="1628194499">
    <w:abstractNumId w:val="21"/>
  </w:num>
  <w:num w:numId="19" w16cid:durableId="1023288488">
    <w:abstractNumId w:val="0"/>
  </w:num>
  <w:num w:numId="20" w16cid:durableId="1952198281">
    <w:abstractNumId w:val="2"/>
  </w:num>
  <w:num w:numId="21" w16cid:durableId="1081294184">
    <w:abstractNumId w:val="4"/>
  </w:num>
  <w:num w:numId="22" w16cid:durableId="942883579">
    <w:abstractNumId w:val="22"/>
  </w:num>
  <w:num w:numId="23" w16cid:durableId="213394374">
    <w:abstractNumId w:val="5"/>
  </w:num>
  <w:num w:numId="24" w16cid:durableId="1724519995">
    <w:abstractNumId w:val="3"/>
  </w:num>
  <w:num w:numId="25" w16cid:durableId="7127756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attachedTemplate r:id="rId1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07"/>
    <w:rsid w:val="000018CE"/>
    <w:rsid w:val="00004580"/>
    <w:rsid w:val="00004FA4"/>
    <w:rsid w:val="00012F7B"/>
    <w:rsid w:val="00014059"/>
    <w:rsid w:val="00020D7E"/>
    <w:rsid w:val="0003508B"/>
    <w:rsid w:val="000359B6"/>
    <w:rsid w:val="0004433C"/>
    <w:rsid w:val="00050000"/>
    <w:rsid w:val="00050F39"/>
    <w:rsid w:val="00056C5F"/>
    <w:rsid w:val="0006055E"/>
    <w:rsid w:val="00066189"/>
    <w:rsid w:val="00072E61"/>
    <w:rsid w:val="00083C49"/>
    <w:rsid w:val="00084082"/>
    <w:rsid w:val="000864FC"/>
    <w:rsid w:val="000876B2"/>
    <w:rsid w:val="00094975"/>
    <w:rsid w:val="0009533C"/>
    <w:rsid w:val="000A10E8"/>
    <w:rsid w:val="000A1C39"/>
    <w:rsid w:val="000A6E92"/>
    <w:rsid w:val="000B0F26"/>
    <w:rsid w:val="000B1513"/>
    <w:rsid w:val="000B1868"/>
    <w:rsid w:val="000B36C1"/>
    <w:rsid w:val="000C0967"/>
    <w:rsid w:val="000C6D45"/>
    <w:rsid w:val="000D06CA"/>
    <w:rsid w:val="000D6939"/>
    <w:rsid w:val="000E48F1"/>
    <w:rsid w:val="000E79A2"/>
    <w:rsid w:val="000E7C2F"/>
    <w:rsid w:val="000F59E7"/>
    <w:rsid w:val="00100DAA"/>
    <w:rsid w:val="001038FF"/>
    <w:rsid w:val="0010535E"/>
    <w:rsid w:val="001054EE"/>
    <w:rsid w:val="0010770F"/>
    <w:rsid w:val="00110EEA"/>
    <w:rsid w:val="00115783"/>
    <w:rsid w:val="00120E55"/>
    <w:rsid w:val="00131D60"/>
    <w:rsid w:val="001373DF"/>
    <w:rsid w:val="001376C1"/>
    <w:rsid w:val="00151BC2"/>
    <w:rsid w:val="00153F79"/>
    <w:rsid w:val="0015747E"/>
    <w:rsid w:val="00160AF6"/>
    <w:rsid w:val="00160E36"/>
    <w:rsid w:val="001625B5"/>
    <w:rsid w:val="00163FC9"/>
    <w:rsid w:val="0016686B"/>
    <w:rsid w:val="00172423"/>
    <w:rsid w:val="0018082B"/>
    <w:rsid w:val="00181749"/>
    <w:rsid w:val="00183E58"/>
    <w:rsid w:val="00192B4E"/>
    <w:rsid w:val="00197CF3"/>
    <w:rsid w:val="001A7C4D"/>
    <w:rsid w:val="001B4428"/>
    <w:rsid w:val="001B6CE6"/>
    <w:rsid w:val="001C1AB0"/>
    <w:rsid w:val="001C7176"/>
    <w:rsid w:val="001D27DB"/>
    <w:rsid w:val="001D596C"/>
    <w:rsid w:val="001D71A1"/>
    <w:rsid w:val="001E19A5"/>
    <w:rsid w:val="001E21A2"/>
    <w:rsid w:val="001E6888"/>
    <w:rsid w:val="001F02C5"/>
    <w:rsid w:val="001F3CC4"/>
    <w:rsid w:val="00200415"/>
    <w:rsid w:val="002067E1"/>
    <w:rsid w:val="002077B7"/>
    <w:rsid w:val="002134AC"/>
    <w:rsid w:val="00215731"/>
    <w:rsid w:val="00222718"/>
    <w:rsid w:val="00236094"/>
    <w:rsid w:val="002407AC"/>
    <w:rsid w:val="00243A68"/>
    <w:rsid w:val="002445D5"/>
    <w:rsid w:val="00245A38"/>
    <w:rsid w:val="002460AA"/>
    <w:rsid w:val="00256425"/>
    <w:rsid w:val="0025643C"/>
    <w:rsid w:val="0026019F"/>
    <w:rsid w:val="00262578"/>
    <w:rsid w:val="0026487C"/>
    <w:rsid w:val="0026610E"/>
    <w:rsid w:val="00267A05"/>
    <w:rsid w:val="002703FE"/>
    <w:rsid w:val="002777E0"/>
    <w:rsid w:val="00281337"/>
    <w:rsid w:val="00282ACB"/>
    <w:rsid w:val="00290820"/>
    <w:rsid w:val="00297CD1"/>
    <w:rsid w:val="002A6433"/>
    <w:rsid w:val="002A7773"/>
    <w:rsid w:val="002B369A"/>
    <w:rsid w:val="002D4F77"/>
    <w:rsid w:val="002E0E3D"/>
    <w:rsid w:val="002E5B99"/>
    <w:rsid w:val="002E7BF9"/>
    <w:rsid w:val="002F09C1"/>
    <w:rsid w:val="002F345E"/>
    <w:rsid w:val="002F577D"/>
    <w:rsid w:val="002F6C6D"/>
    <w:rsid w:val="003006BC"/>
    <w:rsid w:val="003032C8"/>
    <w:rsid w:val="00304128"/>
    <w:rsid w:val="00311A80"/>
    <w:rsid w:val="003139F0"/>
    <w:rsid w:val="00320857"/>
    <w:rsid w:val="00326812"/>
    <w:rsid w:val="00327B57"/>
    <w:rsid w:val="003307B1"/>
    <w:rsid w:val="0033664C"/>
    <w:rsid w:val="0033717E"/>
    <w:rsid w:val="00347AFE"/>
    <w:rsid w:val="00350605"/>
    <w:rsid w:val="00354379"/>
    <w:rsid w:val="00371E9C"/>
    <w:rsid w:val="003744E0"/>
    <w:rsid w:val="00374C6E"/>
    <w:rsid w:val="00385213"/>
    <w:rsid w:val="003876C4"/>
    <w:rsid w:val="00390395"/>
    <w:rsid w:val="00391D40"/>
    <w:rsid w:val="003A6F70"/>
    <w:rsid w:val="003B353B"/>
    <w:rsid w:val="003B5309"/>
    <w:rsid w:val="003C5FBB"/>
    <w:rsid w:val="003C6607"/>
    <w:rsid w:val="003C690C"/>
    <w:rsid w:val="003D145D"/>
    <w:rsid w:val="003D2CF4"/>
    <w:rsid w:val="003D3A1F"/>
    <w:rsid w:val="003D57D9"/>
    <w:rsid w:val="003D74AE"/>
    <w:rsid w:val="003F0593"/>
    <w:rsid w:val="003F0717"/>
    <w:rsid w:val="00403C10"/>
    <w:rsid w:val="00404FA7"/>
    <w:rsid w:val="00406EE5"/>
    <w:rsid w:val="00411540"/>
    <w:rsid w:val="00415ADE"/>
    <w:rsid w:val="00416AD9"/>
    <w:rsid w:val="00420A43"/>
    <w:rsid w:val="00420AB3"/>
    <w:rsid w:val="00424514"/>
    <w:rsid w:val="00424BC8"/>
    <w:rsid w:val="004312B1"/>
    <w:rsid w:val="00450B42"/>
    <w:rsid w:val="00451677"/>
    <w:rsid w:val="00455419"/>
    <w:rsid w:val="00456941"/>
    <w:rsid w:val="00456B6B"/>
    <w:rsid w:val="004579A9"/>
    <w:rsid w:val="0046083B"/>
    <w:rsid w:val="00473D49"/>
    <w:rsid w:val="00474BA7"/>
    <w:rsid w:val="00474C98"/>
    <w:rsid w:val="00481568"/>
    <w:rsid w:val="004843D3"/>
    <w:rsid w:val="0048585F"/>
    <w:rsid w:val="00490D19"/>
    <w:rsid w:val="00494D2E"/>
    <w:rsid w:val="0049672F"/>
    <w:rsid w:val="004A0F71"/>
    <w:rsid w:val="004A53E9"/>
    <w:rsid w:val="004B0158"/>
    <w:rsid w:val="004B1360"/>
    <w:rsid w:val="004B2F3F"/>
    <w:rsid w:val="004C07A0"/>
    <w:rsid w:val="004C3637"/>
    <w:rsid w:val="004D328D"/>
    <w:rsid w:val="004D32A0"/>
    <w:rsid w:val="004D341F"/>
    <w:rsid w:val="004D3F23"/>
    <w:rsid w:val="004D4B55"/>
    <w:rsid w:val="004D7357"/>
    <w:rsid w:val="004E26ED"/>
    <w:rsid w:val="004E6567"/>
    <w:rsid w:val="004F04AD"/>
    <w:rsid w:val="004F0D6A"/>
    <w:rsid w:val="004F1513"/>
    <w:rsid w:val="004F1FF7"/>
    <w:rsid w:val="00506BA7"/>
    <w:rsid w:val="00506E36"/>
    <w:rsid w:val="00513397"/>
    <w:rsid w:val="0051780C"/>
    <w:rsid w:val="005216EA"/>
    <w:rsid w:val="00524CB5"/>
    <w:rsid w:val="00526A24"/>
    <w:rsid w:val="00526FD4"/>
    <w:rsid w:val="00526FDA"/>
    <w:rsid w:val="00535CC5"/>
    <w:rsid w:val="00544B85"/>
    <w:rsid w:val="00545F4C"/>
    <w:rsid w:val="00552E72"/>
    <w:rsid w:val="005538D5"/>
    <w:rsid w:val="0055636C"/>
    <w:rsid w:val="00557E70"/>
    <w:rsid w:val="00571A1F"/>
    <w:rsid w:val="00587E85"/>
    <w:rsid w:val="00590876"/>
    <w:rsid w:val="00592700"/>
    <w:rsid w:val="005A317A"/>
    <w:rsid w:val="005A336C"/>
    <w:rsid w:val="005A4BFA"/>
    <w:rsid w:val="005B0368"/>
    <w:rsid w:val="005B3F15"/>
    <w:rsid w:val="005C6B3E"/>
    <w:rsid w:val="005E0CD2"/>
    <w:rsid w:val="005F51B5"/>
    <w:rsid w:val="00601EAF"/>
    <w:rsid w:val="00604002"/>
    <w:rsid w:val="00610002"/>
    <w:rsid w:val="0061090F"/>
    <w:rsid w:val="006109B5"/>
    <w:rsid w:val="006128D1"/>
    <w:rsid w:val="00613FF7"/>
    <w:rsid w:val="00622AF6"/>
    <w:rsid w:val="00623DAC"/>
    <w:rsid w:val="00631DD1"/>
    <w:rsid w:val="0063288B"/>
    <w:rsid w:val="0063520E"/>
    <w:rsid w:val="00636E14"/>
    <w:rsid w:val="00640B5D"/>
    <w:rsid w:val="00641E5C"/>
    <w:rsid w:val="00646388"/>
    <w:rsid w:val="00656A20"/>
    <w:rsid w:val="00663481"/>
    <w:rsid w:val="006703A1"/>
    <w:rsid w:val="00670590"/>
    <w:rsid w:val="0068519D"/>
    <w:rsid w:val="0068640C"/>
    <w:rsid w:val="00686DDF"/>
    <w:rsid w:val="00693CF3"/>
    <w:rsid w:val="00695520"/>
    <w:rsid w:val="00695E58"/>
    <w:rsid w:val="006B06F0"/>
    <w:rsid w:val="006B6AFB"/>
    <w:rsid w:val="006C0794"/>
    <w:rsid w:val="006C5D35"/>
    <w:rsid w:val="006D137B"/>
    <w:rsid w:val="006D2069"/>
    <w:rsid w:val="006D49CD"/>
    <w:rsid w:val="006E3263"/>
    <w:rsid w:val="006E3762"/>
    <w:rsid w:val="006E7A0B"/>
    <w:rsid w:val="006F1031"/>
    <w:rsid w:val="006F60BD"/>
    <w:rsid w:val="00700B4F"/>
    <w:rsid w:val="0070145E"/>
    <w:rsid w:val="007020EC"/>
    <w:rsid w:val="00704A75"/>
    <w:rsid w:val="007076ED"/>
    <w:rsid w:val="00712BD0"/>
    <w:rsid w:val="007149F4"/>
    <w:rsid w:val="007164D7"/>
    <w:rsid w:val="0072492E"/>
    <w:rsid w:val="00726DBF"/>
    <w:rsid w:val="007304C8"/>
    <w:rsid w:val="007341A8"/>
    <w:rsid w:val="00741D07"/>
    <w:rsid w:val="007564F2"/>
    <w:rsid w:val="00757874"/>
    <w:rsid w:val="007603EE"/>
    <w:rsid w:val="00762BF3"/>
    <w:rsid w:val="007634A7"/>
    <w:rsid w:val="00764F86"/>
    <w:rsid w:val="007654B6"/>
    <w:rsid w:val="00771597"/>
    <w:rsid w:val="00780F24"/>
    <w:rsid w:val="00782E01"/>
    <w:rsid w:val="00784D0A"/>
    <w:rsid w:val="007855C3"/>
    <w:rsid w:val="00786EC6"/>
    <w:rsid w:val="00791461"/>
    <w:rsid w:val="007A4793"/>
    <w:rsid w:val="007B28B6"/>
    <w:rsid w:val="007C2AF8"/>
    <w:rsid w:val="007C5B61"/>
    <w:rsid w:val="007C6CC8"/>
    <w:rsid w:val="007D17CF"/>
    <w:rsid w:val="007D4B8F"/>
    <w:rsid w:val="007E01E0"/>
    <w:rsid w:val="007E2201"/>
    <w:rsid w:val="007E4886"/>
    <w:rsid w:val="007E58E3"/>
    <w:rsid w:val="007F1545"/>
    <w:rsid w:val="007F2838"/>
    <w:rsid w:val="0080146E"/>
    <w:rsid w:val="00820190"/>
    <w:rsid w:val="008207EB"/>
    <w:rsid w:val="00822F47"/>
    <w:rsid w:val="008274A2"/>
    <w:rsid w:val="00835E54"/>
    <w:rsid w:val="00840DCF"/>
    <w:rsid w:val="00841DD4"/>
    <w:rsid w:val="00845CF5"/>
    <w:rsid w:val="00850D6E"/>
    <w:rsid w:val="00851798"/>
    <w:rsid w:val="00852600"/>
    <w:rsid w:val="008600BB"/>
    <w:rsid w:val="008618B4"/>
    <w:rsid w:val="0086507E"/>
    <w:rsid w:val="00873611"/>
    <w:rsid w:val="00874CD5"/>
    <w:rsid w:val="00887482"/>
    <w:rsid w:val="008A1963"/>
    <w:rsid w:val="008B1A3E"/>
    <w:rsid w:val="008B31A3"/>
    <w:rsid w:val="008B6998"/>
    <w:rsid w:val="008C3605"/>
    <w:rsid w:val="008C5AF7"/>
    <w:rsid w:val="008D042C"/>
    <w:rsid w:val="008D36EF"/>
    <w:rsid w:val="008E13C7"/>
    <w:rsid w:val="008E2022"/>
    <w:rsid w:val="008E28FE"/>
    <w:rsid w:val="008F0A2E"/>
    <w:rsid w:val="008F51DA"/>
    <w:rsid w:val="008F71A8"/>
    <w:rsid w:val="0090642B"/>
    <w:rsid w:val="0091235C"/>
    <w:rsid w:val="00915BFC"/>
    <w:rsid w:val="00915EE3"/>
    <w:rsid w:val="0091637B"/>
    <w:rsid w:val="00921550"/>
    <w:rsid w:val="00932585"/>
    <w:rsid w:val="00936976"/>
    <w:rsid w:val="0094375C"/>
    <w:rsid w:val="00952D83"/>
    <w:rsid w:val="00956D54"/>
    <w:rsid w:val="00963693"/>
    <w:rsid w:val="00967955"/>
    <w:rsid w:val="00972C40"/>
    <w:rsid w:val="009732BE"/>
    <w:rsid w:val="00974CAA"/>
    <w:rsid w:val="00982D23"/>
    <w:rsid w:val="00986AFE"/>
    <w:rsid w:val="00987E6C"/>
    <w:rsid w:val="00990CFE"/>
    <w:rsid w:val="00991279"/>
    <w:rsid w:val="00993F8D"/>
    <w:rsid w:val="009A70F0"/>
    <w:rsid w:val="009B44AA"/>
    <w:rsid w:val="009B6485"/>
    <w:rsid w:val="009C4448"/>
    <w:rsid w:val="009D3E31"/>
    <w:rsid w:val="009D59D7"/>
    <w:rsid w:val="009E0C03"/>
    <w:rsid w:val="009F1186"/>
    <w:rsid w:val="009F3811"/>
    <w:rsid w:val="009F38B3"/>
    <w:rsid w:val="009F4AEF"/>
    <w:rsid w:val="00A10CCE"/>
    <w:rsid w:val="00A13622"/>
    <w:rsid w:val="00A21220"/>
    <w:rsid w:val="00A25081"/>
    <w:rsid w:val="00A3073F"/>
    <w:rsid w:val="00A316FD"/>
    <w:rsid w:val="00A32ADB"/>
    <w:rsid w:val="00A33E9D"/>
    <w:rsid w:val="00A352D1"/>
    <w:rsid w:val="00A431E3"/>
    <w:rsid w:val="00A51194"/>
    <w:rsid w:val="00A520DE"/>
    <w:rsid w:val="00A53060"/>
    <w:rsid w:val="00A5337A"/>
    <w:rsid w:val="00A60D62"/>
    <w:rsid w:val="00A6191A"/>
    <w:rsid w:val="00A62ADB"/>
    <w:rsid w:val="00A63A26"/>
    <w:rsid w:val="00A64475"/>
    <w:rsid w:val="00A70076"/>
    <w:rsid w:val="00A728D1"/>
    <w:rsid w:val="00A735BD"/>
    <w:rsid w:val="00A73908"/>
    <w:rsid w:val="00A7559F"/>
    <w:rsid w:val="00A77DDF"/>
    <w:rsid w:val="00A77FAE"/>
    <w:rsid w:val="00A83C62"/>
    <w:rsid w:val="00A84082"/>
    <w:rsid w:val="00A92282"/>
    <w:rsid w:val="00A925D6"/>
    <w:rsid w:val="00A963A3"/>
    <w:rsid w:val="00AA0B17"/>
    <w:rsid w:val="00AB1B66"/>
    <w:rsid w:val="00AB2592"/>
    <w:rsid w:val="00AB6DDC"/>
    <w:rsid w:val="00AC25AC"/>
    <w:rsid w:val="00AC3224"/>
    <w:rsid w:val="00AD2221"/>
    <w:rsid w:val="00AD7122"/>
    <w:rsid w:val="00AD795D"/>
    <w:rsid w:val="00AE13AE"/>
    <w:rsid w:val="00AE1679"/>
    <w:rsid w:val="00AE3394"/>
    <w:rsid w:val="00AE4172"/>
    <w:rsid w:val="00AE50EE"/>
    <w:rsid w:val="00AE677F"/>
    <w:rsid w:val="00AE787F"/>
    <w:rsid w:val="00AE7C94"/>
    <w:rsid w:val="00AF45DA"/>
    <w:rsid w:val="00B027A3"/>
    <w:rsid w:val="00B02AB9"/>
    <w:rsid w:val="00B04C28"/>
    <w:rsid w:val="00B05E24"/>
    <w:rsid w:val="00B15F0C"/>
    <w:rsid w:val="00B211BC"/>
    <w:rsid w:val="00B2284E"/>
    <w:rsid w:val="00B2294D"/>
    <w:rsid w:val="00B26622"/>
    <w:rsid w:val="00B3007D"/>
    <w:rsid w:val="00B341D3"/>
    <w:rsid w:val="00B365AC"/>
    <w:rsid w:val="00B41BB8"/>
    <w:rsid w:val="00B4646D"/>
    <w:rsid w:val="00B47DCC"/>
    <w:rsid w:val="00B50DB7"/>
    <w:rsid w:val="00B51C8E"/>
    <w:rsid w:val="00B5723D"/>
    <w:rsid w:val="00B635CF"/>
    <w:rsid w:val="00B73CB7"/>
    <w:rsid w:val="00B741D2"/>
    <w:rsid w:val="00B771C2"/>
    <w:rsid w:val="00B778CB"/>
    <w:rsid w:val="00B80A89"/>
    <w:rsid w:val="00B8118C"/>
    <w:rsid w:val="00B814B4"/>
    <w:rsid w:val="00B82106"/>
    <w:rsid w:val="00B833D2"/>
    <w:rsid w:val="00B8422E"/>
    <w:rsid w:val="00B94AE4"/>
    <w:rsid w:val="00B94E91"/>
    <w:rsid w:val="00BA02FC"/>
    <w:rsid w:val="00BA05DA"/>
    <w:rsid w:val="00BA482D"/>
    <w:rsid w:val="00BA6329"/>
    <w:rsid w:val="00BB275A"/>
    <w:rsid w:val="00BB2E47"/>
    <w:rsid w:val="00BB6620"/>
    <w:rsid w:val="00BB7F34"/>
    <w:rsid w:val="00BC21B9"/>
    <w:rsid w:val="00BC3581"/>
    <w:rsid w:val="00BD37CC"/>
    <w:rsid w:val="00BE1847"/>
    <w:rsid w:val="00BE3386"/>
    <w:rsid w:val="00BE4D90"/>
    <w:rsid w:val="00BE5AE8"/>
    <w:rsid w:val="00BE6EA3"/>
    <w:rsid w:val="00BF5599"/>
    <w:rsid w:val="00C00A2E"/>
    <w:rsid w:val="00C02778"/>
    <w:rsid w:val="00C12027"/>
    <w:rsid w:val="00C26403"/>
    <w:rsid w:val="00C311FB"/>
    <w:rsid w:val="00C328F0"/>
    <w:rsid w:val="00C350D0"/>
    <w:rsid w:val="00C36956"/>
    <w:rsid w:val="00C37381"/>
    <w:rsid w:val="00C45678"/>
    <w:rsid w:val="00C526C6"/>
    <w:rsid w:val="00C5370D"/>
    <w:rsid w:val="00C600C3"/>
    <w:rsid w:val="00C712DD"/>
    <w:rsid w:val="00C73BFB"/>
    <w:rsid w:val="00C76781"/>
    <w:rsid w:val="00C802F8"/>
    <w:rsid w:val="00C81DCF"/>
    <w:rsid w:val="00C82EAA"/>
    <w:rsid w:val="00C87606"/>
    <w:rsid w:val="00C931CD"/>
    <w:rsid w:val="00C95B7B"/>
    <w:rsid w:val="00C962F3"/>
    <w:rsid w:val="00CA2272"/>
    <w:rsid w:val="00CA506F"/>
    <w:rsid w:val="00CA558D"/>
    <w:rsid w:val="00CB1C13"/>
    <w:rsid w:val="00CB2D5A"/>
    <w:rsid w:val="00CB4FDA"/>
    <w:rsid w:val="00CD2EEA"/>
    <w:rsid w:val="00CE7C15"/>
    <w:rsid w:val="00CF438F"/>
    <w:rsid w:val="00CF5800"/>
    <w:rsid w:val="00CF7D0D"/>
    <w:rsid w:val="00D00936"/>
    <w:rsid w:val="00D025E0"/>
    <w:rsid w:val="00D143C5"/>
    <w:rsid w:val="00D174C9"/>
    <w:rsid w:val="00D21444"/>
    <w:rsid w:val="00D2522B"/>
    <w:rsid w:val="00D2567F"/>
    <w:rsid w:val="00D30C2F"/>
    <w:rsid w:val="00D324A8"/>
    <w:rsid w:val="00D357D2"/>
    <w:rsid w:val="00D400CE"/>
    <w:rsid w:val="00D43D34"/>
    <w:rsid w:val="00D4476F"/>
    <w:rsid w:val="00D505D8"/>
    <w:rsid w:val="00D576DB"/>
    <w:rsid w:val="00D61D69"/>
    <w:rsid w:val="00D62677"/>
    <w:rsid w:val="00D77397"/>
    <w:rsid w:val="00D80581"/>
    <w:rsid w:val="00D81719"/>
    <w:rsid w:val="00D916AF"/>
    <w:rsid w:val="00D94378"/>
    <w:rsid w:val="00D97982"/>
    <w:rsid w:val="00DA07F1"/>
    <w:rsid w:val="00DA086B"/>
    <w:rsid w:val="00DA73A2"/>
    <w:rsid w:val="00DA7697"/>
    <w:rsid w:val="00DB2162"/>
    <w:rsid w:val="00DB78C7"/>
    <w:rsid w:val="00DC05BA"/>
    <w:rsid w:val="00DC323D"/>
    <w:rsid w:val="00DC5F99"/>
    <w:rsid w:val="00DD2E94"/>
    <w:rsid w:val="00DD4029"/>
    <w:rsid w:val="00DD56BF"/>
    <w:rsid w:val="00DD718E"/>
    <w:rsid w:val="00DD748A"/>
    <w:rsid w:val="00E04C81"/>
    <w:rsid w:val="00E20F13"/>
    <w:rsid w:val="00E3214E"/>
    <w:rsid w:val="00E32917"/>
    <w:rsid w:val="00E41CDC"/>
    <w:rsid w:val="00E433E7"/>
    <w:rsid w:val="00E43D21"/>
    <w:rsid w:val="00E4650A"/>
    <w:rsid w:val="00E50A83"/>
    <w:rsid w:val="00E51FBB"/>
    <w:rsid w:val="00E53F12"/>
    <w:rsid w:val="00E55063"/>
    <w:rsid w:val="00E57629"/>
    <w:rsid w:val="00E827A5"/>
    <w:rsid w:val="00E86318"/>
    <w:rsid w:val="00E92AA0"/>
    <w:rsid w:val="00EA206F"/>
    <w:rsid w:val="00EA39D5"/>
    <w:rsid w:val="00EA3B19"/>
    <w:rsid w:val="00EA6A6A"/>
    <w:rsid w:val="00EB1AD9"/>
    <w:rsid w:val="00EB492F"/>
    <w:rsid w:val="00EB79F2"/>
    <w:rsid w:val="00EC164E"/>
    <w:rsid w:val="00EC51BE"/>
    <w:rsid w:val="00EC57FE"/>
    <w:rsid w:val="00ED3620"/>
    <w:rsid w:val="00ED6421"/>
    <w:rsid w:val="00ED7547"/>
    <w:rsid w:val="00EE0989"/>
    <w:rsid w:val="00EE404E"/>
    <w:rsid w:val="00EE7724"/>
    <w:rsid w:val="00EF0ADD"/>
    <w:rsid w:val="00EF21C9"/>
    <w:rsid w:val="00EF21EE"/>
    <w:rsid w:val="00EF2FD4"/>
    <w:rsid w:val="00EF64CB"/>
    <w:rsid w:val="00F10808"/>
    <w:rsid w:val="00F10CB1"/>
    <w:rsid w:val="00F13F94"/>
    <w:rsid w:val="00F2007A"/>
    <w:rsid w:val="00F21836"/>
    <w:rsid w:val="00F30BA3"/>
    <w:rsid w:val="00F32002"/>
    <w:rsid w:val="00F32485"/>
    <w:rsid w:val="00F34547"/>
    <w:rsid w:val="00F378F3"/>
    <w:rsid w:val="00F4268A"/>
    <w:rsid w:val="00F4417F"/>
    <w:rsid w:val="00F44915"/>
    <w:rsid w:val="00F44C58"/>
    <w:rsid w:val="00F47EDB"/>
    <w:rsid w:val="00F50368"/>
    <w:rsid w:val="00F50D23"/>
    <w:rsid w:val="00F51E31"/>
    <w:rsid w:val="00F53B78"/>
    <w:rsid w:val="00F576FC"/>
    <w:rsid w:val="00F57B69"/>
    <w:rsid w:val="00F57CB9"/>
    <w:rsid w:val="00F732D2"/>
    <w:rsid w:val="00F757B2"/>
    <w:rsid w:val="00F76764"/>
    <w:rsid w:val="00F861A9"/>
    <w:rsid w:val="00F917BC"/>
    <w:rsid w:val="00F925AF"/>
    <w:rsid w:val="00FA3D69"/>
    <w:rsid w:val="00FA7B07"/>
    <w:rsid w:val="00FB0B57"/>
    <w:rsid w:val="00FB10DB"/>
    <w:rsid w:val="00FC247D"/>
    <w:rsid w:val="00FC4050"/>
    <w:rsid w:val="00FD0584"/>
    <w:rsid w:val="00FD082E"/>
    <w:rsid w:val="00FD5891"/>
    <w:rsid w:val="00FE0338"/>
    <w:rsid w:val="00FE594D"/>
    <w:rsid w:val="00FE6309"/>
    <w:rsid w:val="00FF4A29"/>
    <w:rsid w:val="00FF557E"/>
    <w:rsid w:val="00FF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8BD4"/>
  <w15:chartTrackingRefBased/>
  <w15:docId w15:val="{0A387818-235A-DD45-B637-1BE99899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7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B78C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KChou/Library/Group%20Containers/UBF8T346G9.Office/User%20Content.localized/Templates.localized/WKC.dotx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WKC.dotx</Template>
  <TotalTime>61</TotalTime>
  <Pages>5</Pages>
  <Words>1354</Words>
  <Characters>7720</Characters>
  <Application>Microsoft Office Word</Application>
  <DocSecurity>0</DocSecurity>
  <Lines>64</Lines>
  <Paragraphs>18</Paragraphs>
  <ScaleCrop>false</ScaleCrop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維國</dc:creator>
  <cp:keywords/>
  <dc:description/>
  <cp:lastModifiedBy>Wei-kuo Chou</cp:lastModifiedBy>
  <cp:revision>2</cp:revision>
  <dcterms:created xsi:type="dcterms:W3CDTF">2024-06-30T13:49:00Z</dcterms:created>
  <dcterms:modified xsi:type="dcterms:W3CDTF">2024-06-30T15:09:00Z</dcterms:modified>
</cp:coreProperties>
</file>